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82308E" w14:textId="77777777" w:rsidR="00A73A29" w:rsidRPr="007568B8" w:rsidRDefault="00A73A29" w:rsidP="00A73A29">
      <w:pPr>
        <w:jc w:val="center"/>
        <w:rPr>
          <w:b/>
          <w:bCs/>
          <w:i/>
          <w:iCs/>
          <w:sz w:val="28"/>
          <w:szCs w:val="28"/>
        </w:rPr>
      </w:pPr>
      <w:r w:rsidRPr="007568B8">
        <w:rPr>
          <w:b/>
          <w:bCs/>
          <w:sz w:val="28"/>
          <w:szCs w:val="28"/>
        </w:rPr>
        <w:t xml:space="preserve">Production of the antimicrobial roseoflavin with genetically engineered </w:t>
      </w:r>
      <w:r w:rsidRPr="007568B8">
        <w:rPr>
          <w:b/>
          <w:bCs/>
          <w:i/>
          <w:iCs/>
          <w:sz w:val="28"/>
          <w:szCs w:val="28"/>
        </w:rPr>
        <w:t>Corynebacterium glutamicum</w:t>
      </w:r>
    </w:p>
    <w:p w14:paraId="1A8D8105" w14:textId="77777777" w:rsidR="00A73A29" w:rsidRPr="00F00EB7" w:rsidRDefault="00A73A29" w:rsidP="00A73A29">
      <w:pPr>
        <w:jc w:val="both"/>
        <w:rPr>
          <w:b/>
          <w:bCs/>
          <w:sz w:val="22"/>
          <w:szCs w:val="22"/>
        </w:rPr>
      </w:pPr>
      <w:bookmarkStart w:id="0" w:name="_Hlk94118209"/>
      <w:bookmarkStart w:id="1" w:name="_Hlk93074447"/>
      <w:r w:rsidRPr="00F00EB7">
        <w:rPr>
          <w:b/>
          <w:bCs/>
          <w:sz w:val="22"/>
          <w:szCs w:val="22"/>
        </w:rPr>
        <w:t>Luciana Fernandes Brito</w:t>
      </w:r>
      <w:r w:rsidRPr="00F00EB7">
        <w:rPr>
          <w:b/>
          <w:bCs/>
          <w:sz w:val="22"/>
          <w:szCs w:val="22"/>
          <w:vertAlign w:val="superscript"/>
        </w:rPr>
        <w:t>1</w:t>
      </w:r>
      <w:r w:rsidRPr="00F00EB7">
        <w:rPr>
          <w:b/>
          <w:bCs/>
          <w:sz w:val="22"/>
          <w:szCs w:val="22"/>
        </w:rPr>
        <w:t>,</w:t>
      </w:r>
      <w:r w:rsidRPr="00F00EB7">
        <w:rPr>
          <w:b/>
          <w:bCs/>
          <w:sz w:val="22"/>
          <w:szCs w:val="22"/>
          <w:vertAlign w:val="superscript"/>
        </w:rPr>
        <w:t xml:space="preserve"> </w:t>
      </w:r>
      <w:r w:rsidRPr="00F00EB7">
        <w:rPr>
          <w:b/>
          <w:bCs/>
          <w:sz w:val="22"/>
          <w:szCs w:val="22"/>
        </w:rPr>
        <w:t>Ane Bræin Aas</w:t>
      </w:r>
      <w:r w:rsidRPr="00F00EB7">
        <w:rPr>
          <w:b/>
          <w:bCs/>
          <w:sz w:val="22"/>
          <w:szCs w:val="22"/>
          <w:vertAlign w:val="superscript"/>
        </w:rPr>
        <w:t xml:space="preserve">1, </w:t>
      </w:r>
      <w:r w:rsidRPr="00F00EB7">
        <w:rPr>
          <w:rFonts w:cs="Times New Roman"/>
          <w:sz w:val="22"/>
          <w:szCs w:val="22"/>
          <w:vertAlign w:val="superscript"/>
        </w:rPr>
        <w:t>+</w:t>
      </w:r>
      <w:r w:rsidRPr="00F00EB7">
        <w:rPr>
          <w:b/>
          <w:bCs/>
          <w:sz w:val="22"/>
          <w:szCs w:val="22"/>
        </w:rPr>
        <w:t>, Rosa Jodalen Rudberg</w:t>
      </w:r>
      <w:r w:rsidRPr="00F00EB7">
        <w:rPr>
          <w:b/>
          <w:bCs/>
          <w:sz w:val="22"/>
          <w:szCs w:val="22"/>
          <w:vertAlign w:val="superscript"/>
        </w:rPr>
        <w:t xml:space="preserve">1, </w:t>
      </w:r>
      <w:r w:rsidRPr="00F00EB7">
        <w:rPr>
          <w:rFonts w:cs="Times New Roman"/>
          <w:sz w:val="22"/>
          <w:szCs w:val="22"/>
          <w:vertAlign w:val="superscript"/>
        </w:rPr>
        <w:t>+</w:t>
      </w:r>
      <w:r w:rsidRPr="00F00EB7">
        <w:rPr>
          <w:b/>
          <w:bCs/>
          <w:sz w:val="22"/>
          <w:szCs w:val="22"/>
        </w:rPr>
        <w:t>, Trygve Brautaset</w:t>
      </w:r>
      <w:r w:rsidRPr="00F00EB7">
        <w:rPr>
          <w:b/>
          <w:bCs/>
          <w:sz w:val="22"/>
          <w:szCs w:val="22"/>
          <w:vertAlign w:val="superscript"/>
        </w:rPr>
        <w:t>1</w:t>
      </w:r>
      <w:r w:rsidRPr="00F00EB7">
        <w:rPr>
          <w:b/>
          <w:bCs/>
          <w:sz w:val="22"/>
          <w:szCs w:val="22"/>
        </w:rPr>
        <w:t xml:space="preserve">, Fernando </w:t>
      </w:r>
      <w:bookmarkStart w:id="2" w:name="_Hlk202539365"/>
      <w:r w:rsidRPr="00F00EB7">
        <w:rPr>
          <w:b/>
          <w:bCs/>
          <w:sz w:val="22"/>
          <w:szCs w:val="22"/>
        </w:rPr>
        <w:t>Pérez-García</w:t>
      </w:r>
      <w:bookmarkEnd w:id="0"/>
      <w:bookmarkEnd w:id="2"/>
      <w:r w:rsidRPr="00F00EB7">
        <w:rPr>
          <w:b/>
          <w:bCs/>
          <w:sz w:val="22"/>
          <w:szCs w:val="22"/>
          <w:vertAlign w:val="superscript"/>
        </w:rPr>
        <w:t>1, *</w:t>
      </w:r>
    </w:p>
    <w:bookmarkEnd w:id="1"/>
    <w:p w14:paraId="419B5098" w14:textId="77777777" w:rsidR="00A73A29" w:rsidRPr="00F00EB7" w:rsidRDefault="00A73A29" w:rsidP="00A73A29">
      <w:pPr>
        <w:spacing w:after="0"/>
        <w:jc w:val="both"/>
        <w:rPr>
          <w:rFonts w:cs="Times New Roman"/>
          <w:sz w:val="22"/>
          <w:szCs w:val="22"/>
          <w:vertAlign w:val="superscript"/>
        </w:rPr>
      </w:pPr>
      <w:r w:rsidRPr="00F00EB7">
        <w:rPr>
          <w:rFonts w:cs="Times New Roman"/>
          <w:sz w:val="22"/>
          <w:szCs w:val="22"/>
          <w:vertAlign w:val="superscript"/>
        </w:rPr>
        <w:t>1</w:t>
      </w:r>
      <w:r w:rsidRPr="00F00EB7">
        <w:rPr>
          <w:sz w:val="22"/>
          <w:szCs w:val="22"/>
        </w:rPr>
        <w:t>Department of Biotechnology and Food Science, Faculty of Natural Sciences, NTNU, Trondheim, Norway</w:t>
      </w:r>
      <w:r w:rsidRPr="00F00EB7">
        <w:rPr>
          <w:rFonts w:cs="Times New Roman"/>
          <w:sz w:val="22"/>
          <w:szCs w:val="22"/>
          <w:vertAlign w:val="superscript"/>
        </w:rPr>
        <w:t xml:space="preserve"> </w:t>
      </w:r>
    </w:p>
    <w:p w14:paraId="7E6F9E66" w14:textId="77777777" w:rsidR="00A73A29" w:rsidRPr="00F00EB7" w:rsidRDefault="00A73A29" w:rsidP="00A73A29">
      <w:pPr>
        <w:spacing w:after="0"/>
        <w:jc w:val="both"/>
        <w:rPr>
          <w:rFonts w:cs="Times New Roman"/>
          <w:b/>
          <w:sz w:val="22"/>
          <w:szCs w:val="22"/>
        </w:rPr>
      </w:pPr>
      <w:r w:rsidRPr="00F00EB7">
        <w:rPr>
          <w:rFonts w:cs="Times New Roman"/>
          <w:sz w:val="22"/>
          <w:szCs w:val="22"/>
          <w:vertAlign w:val="superscript"/>
        </w:rPr>
        <w:t>+</w:t>
      </w:r>
      <w:r w:rsidRPr="00F00EB7">
        <w:rPr>
          <w:rFonts w:cs="Times New Roman"/>
          <w:sz w:val="22"/>
          <w:szCs w:val="22"/>
        </w:rPr>
        <w:t>Equal contribution</w:t>
      </w:r>
      <w:r w:rsidRPr="00F00EB7">
        <w:rPr>
          <w:rFonts w:cs="Times New Roman"/>
          <w:sz w:val="22"/>
          <w:szCs w:val="22"/>
          <w:vertAlign w:val="superscript"/>
        </w:rPr>
        <w:t xml:space="preserve"> </w:t>
      </w:r>
    </w:p>
    <w:p w14:paraId="1B1C9E53" w14:textId="77777777" w:rsidR="00A73A29" w:rsidRPr="00F00EB7" w:rsidRDefault="00A73A29" w:rsidP="00A73A29">
      <w:pPr>
        <w:spacing w:before="240" w:after="0"/>
        <w:rPr>
          <w:rFonts w:cs="Times New Roman"/>
          <w:b/>
          <w:sz w:val="22"/>
          <w:szCs w:val="22"/>
        </w:rPr>
      </w:pPr>
      <w:r w:rsidRPr="00F00EB7">
        <w:rPr>
          <w:rFonts w:cs="Times New Roman"/>
          <w:b/>
          <w:sz w:val="22"/>
          <w:szCs w:val="22"/>
        </w:rPr>
        <w:t xml:space="preserve">* Correspondence: </w:t>
      </w:r>
      <w:r w:rsidRPr="00F00EB7">
        <w:rPr>
          <w:rFonts w:cs="Times New Roman"/>
          <w:b/>
          <w:sz w:val="22"/>
          <w:szCs w:val="22"/>
        </w:rPr>
        <w:br/>
      </w:r>
      <w:r w:rsidRPr="00F00EB7">
        <w:rPr>
          <w:sz w:val="22"/>
          <w:szCs w:val="22"/>
        </w:rPr>
        <w:t>Fernando Pérez-García</w:t>
      </w:r>
      <w:r w:rsidRPr="00F00EB7">
        <w:rPr>
          <w:rFonts w:cs="Times New Roman"/>
          <w:sz w:val="22"/>
          <w:szCs w:val="22"/>
        </w:rPr>
        <w:br/>
      </w:r>
      <w:hyperlink r:id="rId4" w:history="1">
        <w:r w:rsidRPr="00F00EB7">
          <w:rPr>
            <w:rStyle w:val="Hyperlink"/>
            <w:sz w:val="22"/>
            <w:szCs w:val="22"/>
          </w:rPr>
          <w:t>fernando.perez-garcia@ntnu.no</w:t>
        </w:r>
      </w:hyperlink>
    </w:p>
    <w:p w14:paraId="1A0B98FF" w14:textId="77777777" w:rsidR="00AE776D" w:rsidRDefault="00AE776D"/>
    <w:p w14:paraId="3144CEF6" w14:textId="7DC71D35" w:rsidR="00A73A29" w:rsidRDefault="00A73A29">
      <w:pPr>
        <w:rPr>
          <w:b/>
          <w:bCs/>
        </w:rPr>
      </w:pPr>
      <w:r w:rsidRPr="00A73A29">
        <w:rPr>
          <w:b/>
          <w:bCs/>
        </w:rPr>
        <w:t>Supplementary information: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50"/>
        <w:gridCol w:w="4140"/>
        <w:gridCol w:w="3582"/>
      </w:tblGrid>
      <w:tr w:rsidR="00A73A29" w:rsidRPr="00B16B5D" w14:paraId="7B3CEAC1" w14:textId="77777777" w:rsidTr="001A0EB8">
        <w:trPr>
          <w:trHeight w:val="31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8569E9" w14:textId="410AA3B9" w:rsidR="00A73A29" w:rsidRPr="00B16B5D" w:rsidRDefault="00A73A29" w:rsidP="00B87123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F4E1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ble S1</w:t>
            </w:r>
            <w:r w:rsidR="00DE4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:</w:t>
            </w:r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List of primers used in this work</w:t>
            </w:r>
          </w:p>
        </w:tc>
      </w:tr>
      <w:tr w:rsidR="00A73A29" w:rsidRPr="00B16B5D" w14:paraId="2B7767F8" w14:textId="77777777" w:rsidTr="001A0EB8">
        <w:trPr>
          <w:trHeight w:val="320"/>
        </w:trPr>
        <w:tc>
          <w:tcPr>
            <w:tcW w:w="744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B06E985" w14:textId="77777777" w:rsidR="00A73A29" w:rsidRPr="00B16B5D" w:rsidRDefault="00A73A29" w:rsidP="001A0E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6B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imer name</w:t>
            </w:r>
          </w:p>
        </w:tc>
        <w:tc>
          <w:tcPr>
            <w:tcW w:w="2282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03397374" w14:textId="77777777" w:rsidR="00A73A29" w:rsidRPr="00B16B5D" w:rsidRDefault="00A73A29" w:rsidP="001A0E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6B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quence 5 &gt; 3</w:t>
            </w:r>
          </w:p>
        </w:tc>
        <w:tc>
          <w:tcPr>
            <w:tcW w:w="1974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4E0EDE6A" w14:textId="77777777" w:rsidR="00A73A29" w:rsidRPr="00B16B5D" w:rsidRDefault="00A73A29" w:rsidP="001A0E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6B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scription</w:t>
            </w:r>
          </w:p>
        </w:tc>
      </w:tr>
      <w:tr w:rsidR="00A73A29" w:rsidRPr="00B16B5D" w14:paraId="5AA0AF48" w14:textId="77777777" w:rsidTr="001A0EB8">
        <w:trPr>
          <w:trHeight w:val="788"/>
        </w:trPr>
        <w:tc>
          <w:tcPr>
            <w:tcW w:w="744" w:type="pct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hideMark/>
          </w:tcPr>
          <w:p w14:paraId="1EDC6F4F" w14:textId="77777777" w:rsidR="00A73A29" w:rsidRPr="00B16B5D" w:rsidRDefault="00A73A29" w:rsidP="001A0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ibMFw</w:t>
            </w:r>
            <w:proofErr w:type="spellEnd"/>
          </w:p>
        </w:tc>
        <w:tc>
          <w:tcPr>
            <w:tcW w:w="2282" w:type="pct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hideMark/>
          </w:tcPr>
          <w:p w14:paraId="09A6F7DA" w14:textId="77777777" w:rsidR="00A73A29" w:rsidRPr="00B16B5D" w:rsidRDefault="00A73A29" w:rsidP="001A0EB8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</w:pPr>
            <w:r w:rsidRPr="00B16B5D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14:ligatures w14:val="none"/>
              </w:rPr>
              <w:t>GCATGCCTGCAGGTCGACTCTAGAG</w:t>
            </w:r>
            <w:r w:rsidRPr="00B16B5D">
              <w:rPr>
                <w:rFonts w:ascii="Courier New" w:eastAsia="Times New Roman" w:hAnsi="Courier New" w:cs="Courier New"/>
                <w:kern w:val="0"/>
                <w:sz w:val="20"/>
                <w:szCs w:val="20"/>
                <w:u w:val="single"/>
                <w14:ligatures w14:val="none"/>
              </w:rPr>
              <w:t>GAAAGGAGGCCCTTCAG</w:t>
            </w:r>
            <w:r w:rsidRPr="00B16B5D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GTGAACTGGCTCAACTCCGAGGC</w:t>
            </w:r>
          </w:p>
        </w:tc>
        <w:tc>
          <w:tcPr>
            <w:tcW w:w="1974" w:type="pct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hideMark/>
          </w:tcPr>
          <w:p w14:paraId="657F2AFA" w14:textId="77777777" w:rsidR="00A73A29" w:rsidRPr="00B16B5D" w:rsidRDefault="00A73A29" w:rsidP="001A0EB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mplification of the </w:t>
            </w:r>
            <w:proofErr w:type="spellStart"/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ibM</w:t>
            </w:r>
            <w:proofErr w:type="spellEnd"/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gene from </w:t>
            </w:r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avaonensis</w:t>
            </w:r>
            <w:proofErr w:type="spellEnd"/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for the construction of plasmid pVWEx1-</w:t>
            </w:r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ibM</w:t>
            </w:r>
          </w:p>
        </w:tc>
      </w:tr>
      <w:tr w:rsidR="00A73A29" w:rsidRPr="00B16B5D" w14:paraId="1E0F68A1" w14:textId="77777777" w:rsidTr="001A0EB8">
        <w:trPr>
          <w:trHeight w:val="545"/>
        </w:trPr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713DAA" w14:textId="77777777" w:rsidR="00A73A29" w:rsidRPr="00B16B5D" w:rsidRDefault="00A73A29" w:rsidP="001A0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ibMRv</w:t>
            </w:r>
            <w:proofErr w:type="spellEnd"/>
          </w:p>
        </w:tc>
        <w:tc>
          <w:tcPr>
            <w:tcW w:w="22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577ACC" w14:textId="77777777" w:rsidR="00A73A29" w:rsidRPr="00B16B5D" w:rsidRDefault="00A73A29" w:rsidP="001A0EB8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6B5D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ATTCGAGCTCGGTACCCGGGGATC</w:t>
            </w:r>
            <w:r w:rsidRPr="00B16B5D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TCACGCGGGCGCTCCTTCCAGG</w:t>
            </w:r>
          </w:p>
        </w:tc>
        <w:tc>
          <w:tcPr>
            <w:tcW w:w="19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0ECE5C" w14:textId="77777777" w:rsidR="00A73A29" w:rsidRPr="00B16B5D" w:rsidRDefault="00A73A29" w:rsidP="001A0EB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73A29" w:rsidRPr="00B16B5D" w14:paraId="37257F7B" w14:textId="77777777" w:rsidTr="001A0EB8">
        <w:trPr>
          <w:trHeight w:val="536"/>
        </w:trPr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2DADB9" w14:textId="77777777" w:rsidR="00A73A29" w:rsidRPr="00B16B5D" w:rsidRDefault="00A73A29" w:rsidP="001A0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osAFw</w:t>
            </w:r>
            <w:proofErr w:type="spellEnd"/>
          </w:p>
        </w:tc>
        <w:tc>
          <w:tcPr>
            <w:tcW w:w="22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6E65C2" w14:textId="77777777" w:rsidR="00A73A29" w:rsidRPr="00B16B5D" w:rsidRDefault="00A73A29" w:rsidP="001A0EB8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6B5D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CATGCCTGCAGGTCGACTCTAGAG</w:t>
            </w:r>
            <w:r w:rsidRPr="00B16B5D">
              <w:rPr>
                <w:rFonts w:ascii="Courier New" w:eastAsia="Times New Roman" w:hAnsi="Courier New" w:cs="Courier New"/>
                <w:kern w:val="0"/>
                <w:sz w:val="20"/>
                <w:szCs w:val="20"/>
                <w:u w:val="single"/>
                <w14:ligatures w14:val="none"/>
              </w:rPr>
              <w:t>GAAAGGAGGCCCTTCAG</w:t>
            </w:r>
            <w:r w:rsidRPr="00B16B5D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ATGCGGCCGGAACCGACCGAGC</w:t>
            </w:r>
          </w:p>
        </w:tc>
        <w:tc>
          <w:tcPr>
            <w:tcW w:w="197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4264E5" w14:textId="77777777" w:rsidR="00A73A29" w:rsidRPr="00B16B5D" w:rsidRDefault="00A73A29" w:rsidP="001A0EB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mplification of the </w:t>
            </w:r>
            <w:proofErr w:type="spellStart"/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osA</w:t>
            </w:r>
            <w:proofErr w:type="spellEnd"/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gene from </w:t>
            </w:r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avaonensis</w:t>
            </w:r>
            <w:proofErr w:type="spellEnd"/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for the construction of plasmid pVWEx1-</w:t>
            </w:r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osAB</w:t>
            </w:r>
          </w:p>
        </w:tc>
      </w:tr>
      <w:tr w:rsidR="00A73A29" w:rsidRPr="00B16B5D" w14:paraId="08D24872" w14:textId="77777777" w:rsidTr="001A0EB8">
        <w:trPr>
          <w:trHeight w:val="365"/>
        </w:trPr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9866CE" w14:textId="77777777" w:rsidR="00A73A29" w:rsidRPr="00B16B5D" w:rsidRDefault="00A73A29" w:rsidP="001A0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osARv</w:t>
            </w:r>
            <w:proofErr w:type="spellEnd"/>
          </w:p>
        </w:tc>
        <w:tc>
          <w:tcPr>
            <w:tcW w:w="22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ACAD80" w14:textId="77777777" w:rsidR="00A73A29" w:rsidRPr="00B16B5D" w:rsidRDefault="00A73A29" w:rsidP="001A0EB8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</w:pPr>
            <w:r w:rsidRPr="00B16B5D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TCAGCCGGCCGTGCCGCGGCATTC</w:t>
            </w:r>
          </w:p>
        </w:tc>
        <w:tc>
          <w:tcPr>
            <w:tcW w:w="19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88D7F9" w14:textId="77777777" w:rsidR="00A73A29" w:rsidRPr="00B16B5D" w:rsidRDefault="00A73A29" w:rsidP="001A0EB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73A29" w:rsidRPr="00B16B5D" w14:paraId="73C3CB3D" w14:textId="77777777" w:rsidTr="001A0EB8">
        <w:trPr>
          <w:trHeight w:val="716"/>
        </w:trPr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3200DA" w14:textId="77777777" w:rsidR="00A73A29" w:rsidRPr="00B16B5D" w:rsidRDefault="00A73A29" w:rsidP="001A0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osBFw</w:t>
            </w:r>
            <w:proofErr w:type="spellEnd"/>
          </w:p>
        </w:tc>
        <w:tc>
          <w:tcPr>
            <w:tcW w:w="22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5770F4" w14:textId="77777777" w:rsidR="00A73A29" w:rsidRPr="00B16B5D" w:rsidRDefault="00A73A29" w:rsidP="001A0EB8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16B5D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14:ligatures w14:val="none"/>
              </w:rPr>
              <w:t>CGAATGCCGCGGCACGGCCGGCTGA</w:t>
            </w:r>
            <w:r w:rsidRPr="00B16B5D">
              <w:rPr>
                <w:rFonts w:ascii="Courier New" w:eastAsia="Times New Roman" w:hAnsi="Courier New" w:cs="Courier New"/>
                <w:i/>
                <w:iCs/>
                <w:kern w:val="0"/>
                <w:sz w:val="20"/>
                <w:szCs w:val="20"/>
                <w14:ligatures w14:val="none"/>
              </w:rPr>
              <w:t>TTCGAACGCCCC</w:t>
            </w:r>
            <w:r w:rsidRPr="00B16B5D">
              <w:rPr>
                <w:rFonts w:ascii="Courier New" w:eastAsia="Times New Roman" w:hAnsi="Courier New" w:cs="Courier New"/>
                <w:kern w:val="0"/>
                <w:sz w:val="20"/>
                <w:szCs w:val="20"/>
                <w:u w:val="single"/>
                <w14:ligatures w14:val="none"/>
              </w:rPr>
              <w:t>GAAAGGAGGCCCTTCAG</w:t>
            </w:r>
            <w:r w:rsidRPr="00B16B5D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ATGGCTCTCAAGGCTCTCATTCTC</w:t>
            </w:r>
          </w:p>
        </w:tc>
        <w:tc>
          <w:tcPr>
            <w:tcW w:w="197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951E9B" w14:textId="77777777" w:rsidR="00A73A29" w:rsidRPr="00B16B5D" w:rsidRDefault="00A73A29" w:rsidP="001A0EB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mplification of the </w:t>
            </w:r>
            <w:proofErr w:type="spellStart"/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osB</w:t>
            </w:r>
            <w:proofErr w:type="spellEnd"/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gene from </w:t>
            </w:r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avaonensis</w:t>
            </w:r>
            <w:proofErr w:type="spellEnd"/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for the construction of plasmid pVWEx1-</w:t>
            </w:r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osAB</w:t>
            </w:r>
          </w:p>
        </w:tc>
      </w:tr>
      <w:tr w:rsidR="00A73A29" w:rsidRPr="00B16B5D" w14:paraId="05C5DFE5" w14:textId="77777777" w:rsidTr="001A0EB8">
        <w:trPr>
          <w:trHeight w:val="536"/>
        </w:trPr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58E670" w14:textId="77777777" w:rsidR="00A73A29" w:rsidRPr="00B16B5D" w:rsidRDefault="00A73A29" w:rsidP="001A0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osBRv</w:t>
            </w:r>
            <w:proofErr w:type="spellEnd"/>
          </w:p>
        </w:tc>
        <w:tc>
          <w:tcPr>
            <w:tcW w:w="22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8D1EB2" w14:textId="77777777" w:rsidR="00A73A29" w:rsidRPr="00B16B5D" w:rsidRDefault="00A73A29" w:rsidP="001A0EB8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16B5D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14:ligatures w14:val="none"/>
              </w:rPr>
              <w:t>AATTCGAGCTCGGTACCCGGGGATC</w:t>
            </w:r>
            <w:r w:rsidRPr="00B16B5D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TCAGCCGAGTTGGCTCTCCTCGAC</w:t>
            </w:r>
          </w:p>
        </w:tc>
        <w:tc>
          <w:tcPr>
            <w:tcW w:w="19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DF5B7F" w14:textId="77777777" w:rsidR="00A73A29" w:rsidRPr="00B16B5D" w:rsidRDefault="00A73A29" w:rsidP="001A0EB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73A29" w:rsidRPr="00B16B5D" w14:paraId="1FE2D0AC" w14:textId="77777777" w:rsidTr="001A0EB8">
        <w:trPr>
          <w:trHeight w:val="1085"/>
        </w:trPr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2B15FB" w14:textId="77777777" w:rsidR="00A73A29" w:rsidRPr="00B16B5D" w:rsidRDefault="00A73A29" w:rsidP="001A0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osBRv2</w:t>
            </w:r>
          </w:p>
        </w:tc>
        <w:tc>
          <w:tcPr>
            <w:tcW w:w="2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F70417" w14:textId="77777777" w:rsidR="00A73A29" w:rsidRPr="00B16B5D" w:rsidRDefault="00A73A29" w:rsidP="001A0EB8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</w:pPr>
            <w:r w:rsidRPr="00B16B5D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TCAGCCGAGTTGGCTCTCCTCGAC</w:t>
            </w:r>
          </w:p>
        </w:tc>
        <w:tc>
          <w:tcPr>
            <w:tcW w:w="19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64D240" w14:textId="77777777" w:rsidR="00A73A29" w:rsidRPr="00B16B5D" w:rsidRDefault="00A73A29" w:rsidP="001A0EB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mplification of the </w:t>
            </w:r>
            <w:proofErr w:type="spellStart"/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osB</w:t>
            </w:r>
            <w:proofErr w:type="spellEnd"/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gene from </w:t>
            </w:r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avaonensis</w:t>
            </w:r>
            <w:proofErr w:type="spellEnd"/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gether with the </w:t>
            </w:r>
            <w:proofErr w:type="spellStart"/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osBFw</w:t>
            </w:r>
            <w:proofErr w:type="spellEnd"/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primer for the construction of plasmid pVWEx1-</w:t>
            </w:r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osAB-ribM</w:t>
            </w:r>
          </w:p>
        </w:tc>
      </w:tr>
      <w:tr w:rsidR="00A73A29" w:rsidRPr="00B16B5D" w14:paraId="7053E7F2" w14:textId="77777777" w:rsidTr="001A0EB8">
        <w:trPr>
          <w:trHeight w:val="1076"/>
        </w:trPr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6C0DDB" w14:textId="77777777" w:rsidR="00A73A29" w:rsidRPr="00B16B5D" w:rsidRDefault="00A73A29" w:rsidP="001A0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ibMFw2</w:t>
            </w:r>
          </w:p>
        </w:tc>
        <w:tc>
          <w:tcPr>
            <w:tcW w:w="2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5C6D50" w14:textId="77777777" w:rsidR="00A73A29" w:rsidRPr="00B16B5D" w:rsidRDefault="00A73A29" w:rsidP="001A0EB8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16B5D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14:ligatures w14:val="none"/>
              </w:rPr>
              <w:t>GGTCGAGGAGAGCCAACTCGGCTGA</w:t>
            </w:r>
            <w:r w:rsidRPr="00B16B5D">
              <w:rPr>
                <w:rFonts w:ascii="Courier New" w:eastAsia="Times New Roman" w:hAnsi="Courier New" w:cs="Courier New"/>
                <w:i/>
                <w:iCs/>
                <w:kern w:val="0"/>
                <w:sz w:val="20"/>
                <w:szCs w:val="20"/>
                <w14:ligatures w14:val="none"/>
              </w:rPr>
              <w:t>TTCGAACGCCCC</w:t>
            </w:r>
            <w:r w:rsidRPr="00B16B5D">
              <w:rPr>
                <w:rFonts w:ascii="Courier New" w:eastAsia="Times New Roman" w:hAnsi="Courier New" w:cs="Courier New"/>
                <w:kern w:val="0"/>
                <w:sz w:val="20"/>
                <w:szCs w:val="20"/>
                <w:u w:val="single"/>
                <w14:ligatures w14:val="none"/>
              </w:rPr>
              <w:t>GAAAGGAGGCCCTTCAG</w:t>
            </w:r>
            <w:r w:rsidRPr="00B16B5D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GTGAACTGGCTCAACTCCGAGG</w:t>
            </w:r>
          </w:p>
        </w:tc>
        <w:tc>
          <w:tcPr>
            <w:tcW w:w="19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DA7F57" w14:textId="77777777" w:rsidR="00A73A29" w:rsidRPr="00B16B5D" w:rsidRDefault="00A73A29" w:rsidP="001A0EB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mplification of the </w:t>
            </w:r>
            <w:proofErr w:type="spellStart"/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ibM</w:t>
            </w:r>
            <w:proofErr w:type="spellEnd"/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gene from </w:t>
            </w:r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avaonensis</w:t>
            </w:r>
            <w:proofErr w:type="spellEnd"/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gether with the </w:t>
            </w:r>
            <w:proofErr w:type="spellStart"/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ibMRv</w:t>
            </w:r>
            <w:proofErr w:type="spellEnd"/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primer for the construction of plasmid pVWEx1-</w:t>
            </w:r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osAB-ribM</w:t>
            </w:r>
          </w:p>
        </w:tc>
      </w:tr>
      <w:tr w:rsidR="00A73A29" w:rsidRPr="00B16B5D" w14:paraId="3F55727A" w14:textId="77777777" w:rsidTr="001A0EB8">
        <w:trPr>
          <w:trHeight w:val="725"/>
        </w:trPr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F629B8" w14:textId="77777777" w:rsidR="00A73A29" w:rsidRPr="00B16B5D" w:rsidRDefault="00A73A29" w:rsidP="001A0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osABFw</w:t>
            </w:r>
            <w:proofErr w:type="spellEnd"/>
          </w:p>
        </w:tc>
        <w:tc>
          <w:tcPr>
            <w:tcW w:w="22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AB6CF5" w14:textId="77777777" w:rsidR="00A73A29" w:rsidRPr="00B16B5D" w:rsidRDefault="00A73A29" w:rsidP="001A0EB8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6B5D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CTTGCATGCCTGCAGGTCGACTCTAGAG</w:t>
            </w:r>
            <w:r w:rsidRPr="00B16B5D">
              <w:rPr>
                <w:rFonts w:ascii="Courier New" w:eastAsia="Times New Roman" w:hAnsi="Courier New" w:cs="Courier New"/>
                <w:kern w:val="0"/>
                <w:sz w:val="20"/>
                <w:szCs w:val="20"/>
                <w:u w:val="single"/>
                <w14:ligatures w14:val="none"/>
              </w:rPr>
              <w:t>GAAAGGAGGCCCTTCAG</w:t>
            </w:r>
            <w:r w:rsidRPr="00B16B5D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ATGCGGCCGGAACCGACCGAGC</w:t>
            </w:r>
          </w:p>
        </w:tc>
        <w:tc>
          <w:tcPr>
            <w:tcW w:w="197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7FC92D" w14:textId="77777777" w:rsidR="00A73A29" w:rsidRPr="00B16B5D" w:rsidRDefault="00A73A29" w:rsidP="001A0EB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mplification of the </w:t>
            </w:r>
            <w:proofErr w:type="spellStart"/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osAB</w:t>
            </w:r>
            <w:proofErr w:type="spellEnd"/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genes from the plasmid pVWEx1-</w:t>
            </w:r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osAB</w:t>
            </w:r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for the construction of plasmid pVWEx1-</w:t>
            </w:r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osABC</w:t>
            </w:r>
          </w:p>
        </w:tc>
      </w:tr>
      <w:tr w:rsidR="00A73A29" w:rsidRPr="00B16B5D" w14:paraId="43586AB5" w14:textId="77777777" w:rsidTr="001A0EB8">
        <w:trPr>
          <w:trHeight w:val="716"/>
        </w:trPr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1595D3" w14:textId="77777777" w:rsidR="00A73A29" w:rsidRPr="00B16B5D" w:rsidRDefault="00A73A29" w:rsidP="001A0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osABRv</w:t>
            </w:r>
            <w:proofErr w:type="spellEnd"/>
          </w:p>
        </w:tc>
        <w:tc>
          <w:tcPr>
            <w:tcW w:w="22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21A1E1" w14:textId="77777777" w:rsidR="00A73A29" w:rsidRPr="00B16B5D" w:rsidRDefault="00A73A29" w:rsidP="001A0EB8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16B5D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14:ligatures w14:val="none"/>
              </w:rPr>
              <w:t>GAAAGCTCTCGCGTCCGTCACTCAC</w:t>
            </w:r>
            <w:r w:rsidRPr="00B16B5D">
              <w:rPr>
                <w:rFonts w:ascii="Courier New" w:eastAsia="Times New Roman" w:hAnsi="Courier New" w:cs="Courier New"/>
                <w:kern w:val="0"/>
                <w:sz w:val="20"/>
                <w:szCs w:val="20"/>
                <w:u w:val="single"/>
                <w14:ligatures w14:val="none"/>
              </w:rPr>
              <w:t>CTGAAGGGCCTCCTTTC</w:t>
            </w:r>
            <w:r w:rsidRPr="00B16B5D">
              <w:rPr>
                <w:rFonts w:ascii="Courier New" w:eastAsia="Times New Roman" w:hAnsi="Courier New" w:cs="Courier New"/>
                <w:i/>
                <w:iCs/>
                <w:kern w:val="0"/>
                <w:sz w:val="20"/>
                <w:szCs w:val="20"/>
                <w14:ligatures w14:val="none"/>
              </w:rPr>
              <w:t>GGGGCGTTCGAA</w:t>
            </w:r>
            <w:r w:rsidRPr="00B16B5D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TCAGCCGAGTTGGCTCTCCTCGAC</w:t>
            </w:r>
          </w:p>
        </w:tc>
        <w:tc>
          <w:tcPr>
            <w:tcW w:w="19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4C39F5" w14:textId="77777777" w:rsidR="00A73A29" w:rsidRPr="00B16B5D" w:rsidRDefault="00A73A29" w:rsidP="001A0EB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73A29" w:rsidRPr="00B16B5D" w14:paraId="46E975CA" w14:textId="77777777" w:rsidTr="001A0EB8">
        <w:trPr>
          <w:trHeight w:val="896"/>
        </w:trPr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2028197" w14:textId="77777777" w:rsidR="00A73A29" w:rsidRPr="00B16B5D" w:rsidRDefault="00A73A29" w:rsidP="001A0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osCFw</w:t>
            </w:r>
            <w:proofErr w:type="spellEnd"/>
          </w:p>
        </w:tc>
        <w:tc>
          <w:tcPr>
            <w:tcW w:w="22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323D8C" w14:textId="77777777" w:rsidR="00A73A29" w:rsidRPr="00B16B5D" w:rsidRDefault="00A73A29" w:rsidP="001A0EB8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16B5D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14:ligatures w14:val="none"/>
              </w:rPr>
              <w:t>GGTCGAGGAGAGCCAACTCGGCTGA</w:t>
            </w:r>
            <w:r w:rsidRPr="00B16B5D">
              <w:rPr>
                <w:rFonts w:ascii="Courier New" w:eastAsia="Times New Roman" w:hAnsi="Courier New" w:cs="Courier New"/>
                <w:i/>
                <w:iCs/>
                <w:kern w:val="0"/>
                <w:sz w:val="20"/>
                <w:szCs w:val="20"/>
                <w14:ligatures w14:val="none"/>
              </w:rPr>
              <w:t>TTCGAACGCCCC</w:t>
            </w:r>
            <w:r w:rsidRPr="00B16B5D">
              <w:rPr>
                <w:rFonts w:ascii="Courier New" w:eastAsia="Times New Roman" w:hAnsi="Courier New" w:cs="Courier New"/>
                <w:kern w:val="0"/>
                <w:sz w:val="20"/>
                <w:szCs w:val="20"/>
                <w:u w:val="single"/>
                <w14:ligatures w14:val="none"/>
              </w:rPr>
              <w:t>GAAAGGAGGCCCTTCAG</w:t>
            </w:r>
            <w:r w:rsidRPr="00B16B5D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GTGAGTGACGGACGCGAGAGCTTTC</w:t>
            </w:r>
          </w:p>
        </w:tc>
        <w:tc>
          <w:tcPr>
            <w:tcW w:w="197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36FE679" w14:textId="77777777" w:rsidR="00A73A29" w:rsidRPr="00B16B5D" w:rsidRDefault="00A73A29" w:rsidP="001A0EB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mplification of the </w:t>
            </w:r>
            <w:proofErr w:type="spellStart"/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osC</w:t>
            </w:r>
            <w:proofErr w:type="spellEnd"/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gene from </w:t>
            </w:r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avaonensis</w:t>
            </w:r>
            <w:proofErr w:type="spellEnd"/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for the construction of plasmid pVWEx1-</w:t>
            </w:r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osABC</w:t>
            </w:r>
          </w:p>
        </w:tc>
      </w:tr>
      <w:tr w:rsidR="00A73A29" w:rsidRPr="00B16B5D" w14:paraId="512E42B9" w14:textId="77777777" w:rsidTr="001A0EB8">
        <w:trPr>
          <w:trHeight w:val="320"/>
        </w:trPr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58AB51" w14:textId="77777777" w:rsidR="00A73A29" w:rsidRPr="00B16B5D" w:rsidRDefault="00A73A29" w:rsidP="001A0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rosCRv</w:t>
            </w:r>
            <w:proofErr w:type="spellEnd"/>
          </w:p>
        </w:tc>
        <w:tc>
          <w:tcPr>
            <w:tcW w:w="22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B0E93D" w14:textId="77777777" w:rsidR="00A73A29" w:rsidRPr="00B16B5D" w:rsidRDefault="00A73A29" w:rsidP="001A0EB8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/>
                <w:bCs/>
                <w:color w:val="5B9BD5"/>
                <w:kern w:val="0"/>
                <w:sz w:val="20"/>
                <w:szCs w:val="20"/>
                <w14:ligatures w14:val="none"/>
              </w:rPr>
            </w:pPr>
            <w:r w:rsidRPr="00B16B5D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GTGAATTCGAGCTCGGTACCCGGGGATC</w:t>
            </w:r>
            <w:r w:rsidRPr="00B16B5D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TCAGATCACGTCGGACGGGGCCGCG</w:t>
            </w:r>
          </w:p>
        </w:tc>
        <w:tc>
          <w:tcPr>
            <w:tcW w:w="19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F0A672" w14:textId="77777777" w:rsidR="00A73A29" w:rsidRPr="00B16B5D" w:rsidRDefault="00A73A29" w:rsidP="001A0EB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73A29" w:rsidRPr="00B16B5D" w14:paraId="463CA171" w14:textId="77777777" w:rsidTr="001A0EB8">
        <w:trPr>
          <w:trHeight w:val="320"/>
        </w:trPr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C28ED7" w14:textId="77777777" w:rsidR="00A73A29" w:rsidRPr="00B16B5D" w:rsidRDefault="00A73A29" w:rsidP="001A0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osCRv2</w:t>
            </w:r>
          </w:p>
        </w:tc>
        <w:tc>
          <w:tcPr>
            <w:tcW w:w="2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EED3EE" w14:textId="77777777" w:rsidR="00A73A29" w:rsidRPr="00B16B5D" w:rsidRDefault="00A73A29" w:rsidP="001A0EB8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16B5D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14:ligatures w14:val="none"/>
              </w:rPr>
              <w:t>AGGCCTCGGAGTTGAGCCAGTTCAC</w:t>
            </w:r>
            <w:r w:rsidRPr="00B16B5D">
              <w:rPr>
                <w:rFonts w:ascii="Courier New" w:eastAsia="Times New Roman" w:hAnsi="Courier New" w:cs="Courier New"/>
                <w:kern w:val="0"/>
                <w:sz w:val="20"/>
                <w:szCs w:val="20"/>
                <w:u w:val="single"/>
                <w14:ligatures w14:val="none"/>
              </w:rPr>
              <w:t>CTGAAGGGCCTCCTTTC</w:t>
            </w:r>
            <w:r w:rsidRPr="00B16B5D">
              <w:rPr>
                <w:rFonts w:ascii="Courier New" w:eastAsia="Times New Roman" w:hAnsi="Courier New" w:cs="Courier New"/>
                <w:i/>
                <w:iCs/>
                <w:kern w:val="0"/>
                <w:sz w:val="20"/>
                <w:szCs w:val="20"/>
                <w14:ligatures w14:val="none"/>
              </w:rPr>
              <w:t>GGGGCGTTCGAA</w:t>
            </w:r>
            <w:r w:rsidRPr="00B16B5D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TCAGATCACGTCGGACGGGGCCGCG</w:t>
            </w:r>
          </w:p>
        </w:tc>
        <w:tc>
          <w:tcPr>
            <w:tcW w:w="19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4514D3" w14:textId="77777777" w:rsidR="00A73A29" w:rsidRPr="00B16B5D" w:rsidRDefault="00A73A29" w:rsidP="001A0EB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mplification of the </w:t>
            </w:r>
            <w:proofErr w:type="spellStart"/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osC</w:t>
            </w:r>
            <w:proofErr w:type="spellEnd"/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gene from </w:t>
            </w:r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avaonensis</w:t>
            </w:r>
            <w:proofErr w:type="spellEnd"/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gether with the </w:t>
            </w:r>
            <w:proofErr w:type="spellStart"/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osCFw</w:t>
            </w:r>
            <w:proofErr w:type="spellEnd"/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primer for the construction of plasmid pVWEx1-</w:t>
            </w:r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osABC-ribM</w:t>
            </w:r>
          </w:p>
        </w:tc>
      </w:tr>
      <w:tr w:rsidR="00A73A29" w:rsidRPr="00B16B5D" w14:paraId="2DB12F5C" w14:textId="77777777" w:rsidTr="001A0EB8">
        <w:trPr>
          <w:trHeight w:val="320"/>
        </w:trPr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0A4E22" w14:textId="77777777" w:rsidR="00A73A29" w:rsidRPr="00B16B5D" w:rsidRDefault="00A73A29" w:rsidP="001A0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ibMFw3</w:t>
            </w:r>
          </w:p>
        </w:tc>
        <w:tc>
          <w:tcPr>
            <w:tcW w:w="2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643F46" w14:textId="77777777" w:rsidR="00A73A29" w:rsidRPr="00B16B5D" w:rsidRDefault="00A73A29" w:rsidP="001A0EB8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16B5D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14:ligatures w14:val="none"/>
              </w:rPr>
              <w:t>CGCGGCCCCGTCCGACGTGATCTGA</w:t>
            </w:r>
            <w:r w:rsidRPr="00B16B5D">
              <w:rPr>
                <w:rFonts w:ascii="Courier New" w:eastAsia="Times New Roman" w:hAnsi="Courier New" w:cs="Courier New"/>
                <w:i/>
                <w:iCs/>
                <w:kern w:val="0"/>
                <w:sz w:val="20"/>
                <w:szCs w:val="20"/>
                <w14:ligatures w14:val="none"/>
              </w:rPr>
              <w:t>TTCGAACGCCCC</w:t>
            </w:r>
            <w:r w:rsidRPr="00B16B5D">
              <w:rPr>
                <w:rFonts w:ascii="Courier New" w:eastAsia="Times New Roman" w:hAnsi="Courier New" w:cs="Courier New"/>
                <w:kern w:val="0"/>
                <w:sz w:val="20"/>
                <w:szCs w:val="20"/>
                <w:u w:val="single"/>
                <w14:ligatures w14:val="none"/>
              </w:rPr>
              <w:t>GAAAGGAGGCCCTTCAG</w:t>
            </w:r>
            <w:r w:rsidRPr="00B16B5D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GTGAACTGGCTCAACTCCGAGGCC</w:t>
            </w:r>
          </w:p>
        </w:tc>
        <w:tc>
          <w:tcPr>
            <w:tcW w:w="19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DC40DD" w14:textId="77777777" w:rsidR="00A73A29" w:rsidRPr="00B16B5D" w:rsidRDefault="00A73A29" w:rsidP="001A0EB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mplification of the </w:t>
            </w:r>
            <w:proofErr w:type="spellStart"/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ibM</w:t>
            </w:r>
            <w:proofErr w:type="spellEnd"/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gene from </w:t>
            </w:r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avaonensis</w:t>
            </w:r>
            <w:proofErr w:type="spellEnd"/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ogether with the </w:t>
            </w:r>
            <w:proofErr w:type="spellStart"/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ibMRv</w:t>
            </w:r>
            <w:proofErr w:type="spellEnd"/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primer for the construction of plasmid pVWEx1-</w:t>
            </w:r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osABC-ribM</w:t>
            </w:r>
          </w:p>
        </w:tc>
      </w:tr>
      <w:tr w:rsidR="00A73A29" w:rsidRPr="00B16B5D" w14:paraId="48159E27" w14:textId="77777777" w:rsidTr="001A0EB8">
        <w:trPr>
          <w:trHeight w:val="320"/>
        </w:trPr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172A46F" w14:textId="77777777" w:rsidR="00A73A29" w:rsidRPr="00B16B5D" w:rsidRDefault="00A73A29" w:rsidP="001A0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ibFCgFw</w:t>
            </w:r>
            <w:proofErr w:type="spellEnd"/>
          </w:p>
        </w:tc>
        <w:tc>
          <w:tcPr>
            <w:tcW w:w="22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1AD8CB" w14:textId="77777777" w:rsidR="00A73A29" w:rsidRPr="00B16B5D" w:rsidRDefault="00A73A29" w:rsidP="001A0EB8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5B9BD5"/>
                <w:kern w:val="0"/>
                <w:sz w:val="20"/>
                <w:szCs w:val="20"/>
                <w14:ligatures w14:val="none"/>
              </w:rPr>
            </w:pPr>
            <w:r w:rsidRPr="00B16B5D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CATGCCTGCAGGTCGACTCTAGAG</w:t>
            </w:r>
            <w:r w:rsidRPr="00B16B5D">
              <w:rPr>
                <w:rFonts w:ascii="Courier New" w:eastAsia="Times New Roman" w:hAnsi="Courier New" w:cs="Courier New"/>
                <w:kern w:val="0"/>
                <w:sz w:val="20"/>
                <w:szCs w:val="20"/>
                <w:u w:val="single"/>
                <w14:ligatures w14:val="none"/>
              </w:rPr>
              <w:t>GAAAGGAGGCCCTTCAG</w:t>
            </w:r>
            <w:r w:rsidRPr="00B16B5D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GTGGATATTTGGAGTGGACTAG</w:t>
            </w:r>
          </w:p>
        </w:tc>
        <w:tc>
          <w:tcPr>
            <w:tcW w:w="197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EFBAC80" w14:textId="77777777" w:rsidR="00A73A29" w:rsidRPr="00B16B5D" w:rsidRDefault="00A73A29" w:rsidP="001A0EB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mplification of the </w:t>
            </w:r>
            <w:proofErr w:type="spellStart"/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ibF</w:t>
            </w:r>
            <w:proofErr w:type="spellEnd"/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gene from </w:t>
            </w:r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. glutamicum</w:t>
            </w:r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for the construction of plasmid pVWEx1-</w:t>
            </w:r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ibF</w:t>
            </w:r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Cg</w:t>
            </w:r>
          </w:p>
        </w:tc>
      </w:tr>
      <w:tr w:rsidR="00A73A29" w:rsidRPr="00B16B5D" w14:paraId="2D9C63D5" w14:textId="77777777" w:rsidTr="001A0EB8">
        <w:trPr>
          <w:trHeight w:val="320"/>
        </w:trPr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6112C4" w14:textId="77777777" w:rsidR="00A73A29" w:rsidRPr="00B16B5D" w:rsidRDefault="00A73A29" w:rsidP="001A0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ibFCgRv</w:t>
            </w:r>
            <w:proofErr w:type="spellEnd"/>
          </w:p>
        </w:tc>
        <w:tc>
          <w:tcPr>
            <w:tcW w:w="22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199F74" w14:textId="77777777" w:rsidR="00A73A29" w:rsidRPr="00B16B5D" w:rsidRDefault="00A73A29" w:rsidP="001A0EB8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B16B5D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ATTCGAGCTCGGTACCCGGGGATC</w:t>
            </w:r>
            <w:r w:rsidRPr="00B16B5D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TTAAGCGCTGGGCTGGGTGTCG</w:t>
            </w:r>
          </w:p>
        </w:tc>
        <w:tc>
          <w:tcPr>
            <w:tcW w:w="19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06EC1A" w14:textId="77777777" w:rsidR="00A73A29" w:rsidRPr="00B16B5D" w:rsidRDefault="00A73A29" w:rsidP="001A0EB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73A29" w:rsidRPr="00B16B5D" w14:paraId="1DA801CD" w14:textId="77777777" w:rsidTr="001A0EB8">
        <w:trPr>
          <w:trHeight w:val="320"/>
        </w:trPr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AEB9AB" w14:textId="77777777" w:rsidR="00A73A29" w:rsidRPr="00B16B5D" w:rsidRDefault="00A73A29" w:rsidP="001A0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ibFSdaFw</w:t>
            </w:r>
            <w:proofErr w:type="spellEnd"/>
          </w:p>
        </w:tc>
        <w:tc>
          <w:tcPr>
            <w:tcW w:w="22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15C66A" w14:textId="77777777" w:rsidR="00A73A29" w:rsidRPr="00B16B5D" w:rsidRDefault="00A73A29" w:rsidP="001A0EB8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5B9BD5"/>
                <w:kern w:val="0"/>
                <w:sz w:val="20"/>
                <w:szCs w:val="20"/>
                <w14:ligatures w14:val="none"/>
              </w:rPr>
            </w:pPr>
            <w:r w:rsidRPr="00B16B5D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CATGCCTGCAGGTCGACTCTAGAG</w:t>
            </w:r>
            <w:r w:rsidRPr="00B16B5D">
              <w:rPr>
                <w:rFonts w:ascii="Courier New" w:eastAsia="Times New Roman" w:hAnsi="Courier New" w:cs="Courier New"/>
                <w:kern w:val="0"/>
                <w:sz w:val="20"/>
                <w:szCs w:val="20"/>
                <w:u w:val="single"/>
                <w14:ligatures w14:val="none"/>
              </w:rPr>
              <w:t>GAAAGGAGGCCCTTCAG</w:t>
            </w:r>
            <w:r w:rsidRPr="00B16B5D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GTGCAGCGCTGGCGTGGCTTG</w:t>
            </w:r>
          </w:p>
        </w:tc>
        <w:tc>
          <w:tcPr>
            <w:tcW w:w="197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B699C8F" w14:textId="77777777" w:rsidR="00A73A29" w:rsidRPr="00B16B5D" w:rsidRDefault="00A73A29" w:rsidP="001A0EB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mplification of the </w:t>
            </w:r>
            <w:proofErr w:type="spellStart"/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ibF</w:t>
            </w:r>
            <w:proofErr w:type="spellEnd"/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gene from </w:t>
            </w:r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avaonensis</w:t>
            </w:r>
            <w:proofErr w:type="spellEnd"/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for the construction of plasmid pVWEx1-</w:t>
            </w:r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ibF</w:t>
            </w:r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Sda</w:t>
            </w:r>
          </w:p>
        </w:tc>
      </w:tr>
      <w:tr w:rsidR="00A73A29" w:rsidRPr="00B16B5D" w14:paraId="15DE8F06" w14:textId="77777777" w:rsidTr="001A0EB8">
        <w:trPr>
          <w:trHeight w:val="320"/>
        </w:trPr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59E605" w14:textId="77777777" w:rsidR="00A73A29" w:rsidRPr="00B16B5D" w:rsidRDefault="00A73A29" w:rsidP="001A0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ibFSdaRv</w:t>
            </w:r>
            <w:proofErr w:type="spellEnd"/>
          </w:p>
        </w:tc>
        <w:tc>
          <w:tcPr>
            <w:tcW w:w="22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DA31C6" w14:textId="77777777" w:rsidR="00A73A29" w:rsidRPr="00B16B5D" w:rsidRDefault="00A73A29" w:rsidP="001A0EB8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B16B5D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ATTCGAGCTCGGTACCCGGGGATC</w:t>
            </w:r>
            <w:r w:rsidRPr="00B16B5D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TCAGCGGTCGCCCGCCTCC</w:t>
            </w:r>
          </w:p>
        </w:tc>
        <w:tc>
          <w:tcPr>
            <w:tcW w:w="19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B4383E" w14:textId="77777777" w:rsidR="00A73A29" w:rsidRPr="00B16B5D" w:rsidRDefault="00A73A29" w:rsidP="001A0EB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73A29" w:rsidRPr="00B16B5D" w14:paraId="5C2EAB86" w14:textId="77777777" w:rsidTr="001A0EB8">
        <w:trPr>
          <w:trHeight w:val="290"/>
        </w:trPr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2198B9" w14:textId="77777777" w:rsidR="00A73A29" w:rsidRPr="00B16B5D" w:rsidRDefault="00A73A29" w:rsidP="001A0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BMFw</w:t>
            </w:r>
            <w:proofErr w:type="spellEnd"/>
          </w:p>
        </w:tc>
        <w:tc>
          <w:tcPr>
            <w:tcW w:w="22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ECA5E2" w14:textId="77777777" w:rsidR="00A73A29" w:rsidRPr="00B16B5D" w:rsidRDefault="00A73A29" w:rsidP="001A0EB8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5B9BD5"/>
                <w:kern w:val="0"/>
                <w:sz w:val="20"/>
                <w:szCs w:val="20"/>
                <w14:ligatures w14:val="none"/>
              </w:rPr>
            </w:pPr>
            <w:r w:rsidRPr="00B16B5D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CATGCCTGCAGGTCGACTCTAGAG</w:t>
            </w:r>
            <w:r w:rsidRPr="00B16B5D">
              <w:rPr>
                <w:rFonts w:ascii="Courier New" w:eastAsia="Times New Roman" w:hAnsi="Courier New" w:cs="Courier New"/>
                <w:kern w:val="0"/>
                <w:sz w:val="20"/>
                <w:szCs w:val="20"/>
                <w:u w:val="single"/>
                <w14:ligatures w14:val="none"/>
              </w:rPr>
              <w:t>GAAAGGAGGCCCTTCAG</w:t>
            </w:r>
            <w:r w:rsidRPr="00B16B5D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ATGCGGCCGGAACCGACCGAGC</w:t>
            </w:r>
          </w:p>
        </w:tc>
        <w:tc>
          <w:tcPr>
            <w:tcW w:w="197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EA49D2E" w14:textId="77777777" w:rsidR="00A73A29" w:rsidRPr="00B16B5D" w:rsidRDefault="00A73A29" w:rsidP="001A0EB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mplification of the </w:t>
            </w:r>
            <w:proofErr w:type="spellStart"/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osAB-ribM</w:t>
            </w:r>
            <w:proofErr w:type="spellEnd"/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genes from the plasmid pVWEx1-</w:t>
            </w:r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osAB-ribM</w:t>
            </w:r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for the construction of plasmids pVWEx1-</w:t>
            </w:r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osAB-ribM-ribF</w:t>
            </w:r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Cg </w:t>
            </w:r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nd pVWEx1-rosAB-ribM-ribF</w:t>
            </w:r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Sda</w:t>
            </w:r>
          </w:p>
        </w:tc>
      </w:tr>
      <w:tr w:rsidR="00A73A29" w:rsidRPr="00B16B5D" w14:paraId="75F44FCE" w14:textId="77777777" w:rsidTr="001A0EB8">
        <w:trPr>
          <w:trHeight w:val="320"/>
        </w:trPr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772E44" w14:textId="77777777" w:rsidR="00A73A29" w:rsidRPr="00B16B5D" w:rsidRDefault="00A73A29" w:rsidP="001A0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BMRv</w:t>
            </w:r>
            <w:proofErr w:type="spellEnd"/>
          </w:p>
        </w:tc>
        <w:tc>
          <w:tcPr>
            <w:tcW w:w="22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36A079" w14:textId="77777777" w:rsidR="00A73A29" w:rsidRPr="00B16B5D" w:rsidRDefault="00A73A29" w:rsidP="001A0EB8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</w:pPr>
            <w:r w:rsidRPr="00B16B5D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TCACGCGGGCGCTCCTTCCAGG</w:t>
            </w:r>
          </w:p>
        </w:tc>
        <w:tc>
          <w:tcPr>
            <w:tcW w:w="19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B71D84" w14:textId="77777777" w:rsidR="00A73A29" w:rsidRPr="00B16B5D" w:rsidRDefault="00A73A29" w:rsidP="001A0EB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73A29" w:rsidRPr="00B16B5D" w14:paraId="2CB53DCF" w14:textId="77777777" w:rsidTr="001A0EB8">
        <w:trPr>
          <w:trHeight w:val="320"/>
        </w:trPr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8A67F9B" w14:textId="77777777" w:rsidR="00A73A29" w:rsidRPr="00B16B5D" w:rsidRDefault="00A73A29" w:rsidP="001A0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ibFCgFw2</w:t>
            </w:r>
          </w:p>
        </w:tc>
        <w:tc>
          <w:tcPr>
            <w:tcW w:w="22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7A3B31" w14:textId="77777777" w:rsidR="00A73A29" w:rsidRPr="00B16B5D" w:rsidRDefault="00A73A29" w:rsidP="001A0EB8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5B9BD5"/>
                <w:kern w:val="0"/>
                <w:sz w:val="20"/>
                <w:szCs w:val="20"/>
                <w14:ligatures w14:val="none"/>
              </w:rPr>
            </w:pPr>
            <w:r w:rsidRPr="00B16B5D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GTCCTGGAAGGAGCGCCCGCGTGA</w:t>
            </w:r>
            <w:r w:rsidRPr="00B16B5D">
              <w:rPr>
                <w:rFonts w:ascii="Courier New" w:eastAsia="Times New Roman" w:hAnsi="Courier New" w:cs="Courier New"/>
                <w:i/>
                <w:iCs/>
                <w:kern w:val="0"/>
                <w:sz w:val="20"/>
                <w:szCs w:val="20"/>
                <w14:ligatures w14:val="none"/>
              </w:rPr>
              <w:t>TTCGAACGCCCC</w:t>
            </w:r>
            <w:r w:rsidRPr="00B16B5D">
              <w:rPr>
                <w:rFonts w:ascii="Courier New" w:eastAsia="Times New Roman" w:hAnsi="Courier New" w:cs="Courier New"/>
                <w:kern w:val="0"/>
                <w:sz w:val="20"/>
                <w:szCs w:val="20"/>
                <w:u w:val="single"/>
                <w14:ligatures w14:val="none"/>
              </w:rPr>
              <w:t>GAAAGGAGGCCCTTCAG</w:t>
            </w:r>
            <w:r w:rsidRPr="00B16B5D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GTGGATATTTGGAGTGGACTAG</w:t>
            </w:r>
          </w:p>
        </w:tc>
        <w:tc>
          <w:tcPr>
            <w:tcW w:w="197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3DB77D" w14:textId="77777777" w:rsidR="00A73A29" w:rsidRPr="00B16B5D" w:rsidRDefault="00A73A29" w:rsidP="001A0EB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mplification of the </w:t>
            </w:r>
            <w:proofErr w:type="spellStart"/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ibF</w:t>
            </w:r>
            <w:proofErr w:type="spellEnd"/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gene from </w:t>
            </w:r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. glutamicum</w:t>
            </w:r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for the construction of plasmid pVWEx1-</w:t>
            </w:r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osAB-ribM-ribF</w:t>
            </w:r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Cg</w:t>
            </w:r>
          </w:p>
        </w:tc>
      </w:tr>
      <w:tr w:rsidR="00A73A29" w:rsidRPr="00B16B5D" w14:paraId="62FC2380" w14:textId="77777777" w:rsidTr="001A0EB8">
        <w:trPr>
          <w:trHeight w:val="320"/>
        </w:trPr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10EA5E" w14:textId="77777777" w:rsidR="00A73A29" w:rsidRPr="00B16B5D" w:rsidRDefault="00A73A29" w:rsidP="001A0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ibFCgRv2</w:t>
            </w:r>
          </w:p>
        </w:tc>
        <w:tc>
          <w:tcPr>
            <w:tcW w:w="22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FBEC84" w14:textId="77777777" w:rsidR="00A73A29" w:rsidRPr="00B16B5D" w:rsidRDefault="00A73A29" w:rsidP="001A0EB8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B16B5D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ATTCGAGCTCGGTACCCGGGGATC</w:t>
            </w:r>
            <w:r w:rsidRPr="00B16B5D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TTAAGCGCTGGGCTGGGTGTCG</w:t>
            </w:r>
          </w:p>
        </w:tc>
        <w:tc>
          <w:tcPr>
            <w:tcW w:w="19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AD7206" w14:textId="77777777" w:rsidR="00A73A29" w:rsidRPr="00B16B5D" w:rsidRDefault="00A73A29" w:rsidP="001A0EB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73A29" w:rsidRPr="00B16B5D" w14:paraId="5F972E6B" w14:textId="77777777" w:rsidTr="001A0EB8">
        <w:trPr>
          <w:trHeight w:val="330"/>
        </w:trPr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EABEBC" w14:textId="77777777" w:rsidR="00A73A29" w:rsidRPr="00B16B5D" w:rsidRDefault="00A73A29" w:rsidP="001A0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ibFSdaFw2</w:t>
            </w:r>
          </w:p>
        </w:tc>
        <w:tc>
          <w:tcPr>
            <w:tcW w:w="22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A43F50" w14:textId="77777777" w:rsidR="00A73A29" w:rsidRPr="00B16B5D" w:rsidRDefault="00A73A29" w:rsidP="001A0EB8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5B9BD5"/>
                <w:kern w:val="0"/>
                <w:sz w:val="20"/>
                <w:szCs w:val="20"/>
                <w14:ligatures w14:val="none"/>
              </w:rPr>
            </w:pPr>
            <w:r w:rsidRPr="00B16B5D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GTCCTGGAAGGAGCGCCCGCGTGA</w:t>
            </w:r>
            <w:r w:rsidRPr="00B16B5D">
              <w:rPr>
                <w:rFonts w:ascii="Courier New" w:eastAsia="Times New Roman" w:hAnsi="Courier New" w:cs="Courier New"/>
                <w:i/>
                <w:iCs/>
                <w:kern w:val="0"/>
                <w:sz w:val="20"/>
                <w:szCs w:val="20"/>
                <w14:ligatures w14:val="none"/>
              </w:rPr>
              <w:t>TTCGAACGCCCC</w:t>
            </w:r>
            <w:r w:rsidRPr="00B16B5D">
              <w:rPr>
                <w:rFonts w:ascii="Courier New" w:eastAsia="Times New Roman" w:hAnsi="Courier New" w:cs="Courier New"/>
                <w:kern w:val="0"/>
                <w:sz w:val="20"/>
                <w:szCs w:val="20"/>
                <w:u w:val="single"/>
                <w14:ligatures w14:val="none"/>
              </w:rPr>
              <w:t>GAAAGGAGGCCCTTCAG</w:t>
            </w:r>
            <w:r w:rsidRPr="00B16B5D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GTGCAGCGCTGGCGTGGCTTG</w:t>
            </w:r>
          </w:p>
        </w:tc>
        <w:tc>
          <w:tcPr>
            <w:tcW w:w="197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51DB436" w14:textId="77777777" w:rsidR="00A73A29" w:rsidRPr="00B16B5D" w:rsidRDefault="00A73A29" w:rsidP="001A0EB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mplification of the </w:t>
            </w:r>
            <w:proofErr w:type="spellStart"/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ibF</w:t>
            </w:r>
            <w:proofErr w:type="spellEnd"/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gene from </w:t>
            </w:r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avaonensis</w:t>
            </w:r>
            <w:proofErr w:type="spellEnd"/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for the construction of plasmid pVWEx1-</w:t>
            </w:r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osAB-ribM-ribF</w:t>
            </w:r>
            <w:r w:rsidRPr="00B16B5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Sda</w:t>
            </w:r>
          </w:p>
        </w:tc>
      </w:tr>
      <w:tr w:rsidR="00A73A29" w:rsidRPr="00B16B5D" w14:paraId="720CD6F8" w14:textId="77777777" w:rsidTr="001A0EB8">
        <w:trPr>
          <w:trHeight w:val="32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C9E8E" w14:textId="77777777" w:rsidR="00A73A29" w:rsidRPr="00B16B5D" w:rsidRDefault="00A73A29" w:rsidP="001A0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ibFSdaRv2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B85B4" w14:textId="77777777" w:rsidR="00A73A29" w:rsidRPr="00B16B5D" w:rsidRDefault="00A73A29" w:rsidP="001A0EB8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</w:pPr>
            <w:r w:rsidRPr="00B16B5D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14:ligatures w14:val="none"/>
              </w:rPr>
              <w:t>AATTCGAGCTCGGTACCCGGGGATC</w:t>
            </w:r>
            <w:r w:rsidRPr="00B16B5D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TCAGCGGTCGCCCGCCTCC</w:t>
            </w:r>
          </w:p>
        </w:tc>
        <w:tc>
          <w:tcPr>
            <w:tcW w:w="197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405153F" w14:textId="77777777" w:rsidR="00A73A29" w:rsidRPr="00B16B5D" w:rsidRDefault="00A73A29" w:rsidP="001A0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73A29" w:rsidRPr="00B16B5D" w14:paraId="1B976047" w14:textId="77777777" w:rsidTr="001A0EB8">
        <w:trPr>
          <w:trHeight w:val="310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9FD410" w14:textId="77777777" w:rsidR="00A73A29" w:rsidRPr="00B16B5D" w:rsidRDefault="00A73A29" w:rsidP="001A0EB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old letters: Gibso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assembly-directed</w:t>
            </w:r>
            <w:r w:rsidRPr="00B16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overlapping sequences; underlined letters: ribosomal binding site sequences; italicized letters: linker sequences.</w:t>
            </w:r>
          </w:p>
        </w:tc>
      </w:tr>
    </w:tbl>
    <w:p w14:paraId="6FD1C82F" w14:textId="77777777" w:rsidR="00A73A29" w:rsidRDefault="00A73A29">
      <w:pPr>
        <w:rPr>
          <w:b/>
          <w:bCs/>
        </w:rPr>
      </w:pPr>
    </w:p>
    <w:p w14:paraId="4952D66E" w14:textId="04F35B32" w:rsidR="006F4E14" w:rsidRPr="006F4E14" w:rsidRDefault="006F4E14" w:rsidP="006F4E14">
      <w:pPr>
        <w:jc w:val="both"/>
        <w:rPr>
          <w:sz w:val="20"/>
          <w:szCs w:val="20"/>
        </w:rPr>
      </w:pPr>
      <w:r w:rsidRPr="006F4E14">
        <w:rPr>
          <w:b/>
          <w:bCs/>
          <w:sz w:val="20"/>
          <w:szCs w:val="20"/>
        </w:rPr>
        <w:t>Table S2</w:t>
      </w:r>
      <w:r w:rsidR="00DE4000">
        <w:rPr>
          <w:b/>
          <w:bCs/>
          <w:sz w:val="20"/>
          <w:szCs w:val="20"/>
        </w:rPr>
        <w:t>:</w:t>
      </w:r>
      <w:r w:rsidRPr="006F4E14">
        <w:rPr>
          <w:sz w:val="20"/>
          <w:szCs w:val="20"/>
        </w:rPr>
        <w:t xml:space="preserve"> Specific kinase activity in U/mg of the strains </w:t>
      </w:r>
      <w:r w:rsidRPr="006F4E14">
        <w:rPr>
          <w:i/>
          <w:iCs/>
          <w:sz w:val="20"/>
          <w:szCs w:val="20"/>
        </w:rPr>
        <w:t>C. glutamicum</w:t>
      </w:r>
      <w:r w:rsidRPr="006F4E14">
        <w:rPr>
          <w:sz w:val="20"/>
          <w:szCs w:val="20"/>
        </w:rPr>
        <w:t xml:space="preserve">(pVWEx1), </w:t>
      </w:r>
      <w:r w:rsidRPr="006F4E14">
        <w:rPr>
          <w:i/>
          <w:iCs/>
          <w:sz w:val="20"/>
          <w:szCs w:val="20"/>
        </w:rPr>
        <w:t>C. glutamicum</w:t>
      </w:r>
      <w:r w:rsidRPr="006F4E14">
        <w:rPr>
          <w:sz w:val="20"/>
          <w:szCs w:val="20"/>
        </w:rPr>
        <w:t>(pVWEx1-</w:t>
      </w:r>
      <w:r w:rsidRPr="006F4E14">
        <w:rPr>
          <w:i/>
          <w:iCs/>
          <w:sz w:val="20"/>
          <w:szCs w:val="20"/>
        </w:rPr>
        <w:t>ribF</w:t>
      </w:r>
      <w:r w:rsidRPr="006F4E14">
        <w:rPr>
          <w:sz w:val="20"/>
          <w:szCs w:val="20"/>
          <w:vertAlign w:val="superscript"/>
        </w:rPr>
        <w:t>Cg</w:t>
      </w:r>
      <w:r w:rsidRPr="006F4E14">
        <w:rPr>
          <w:sz w:val="20"/>
          <w:szCs w:val="20"/>
        </w:rPr>
        <w:t xml:space="preserve">), and </w:t>
      </w:r>
      <w:r w:rsidRPr="009821A4">
        <w:rPr>
          <w:i/>
          <w:iCs/>
          <w:sz w:val="20"/>
          <w:szCs w:val="20"/>
        </w:rPr>
        <w:t>C. glutamicum</w:t>
      </w:r>
      <w:r w:rsidRPr="006F4E14">
        <w:rPr>
          <w:sz w:val="20"/>
          <w:szCs w:val="20"/>
        </w:rPr>
        <w:t>(pVWEx1-</w:t>
      </w:r>
      <w:r w:rsidRPr="006F4E14">
        <w:rPr>
          <w:i/>
          <w:iCs/>
          <w:sz w:val="20"/>
          <w:szCs w:val="20"/>
        </w:rPr>
        <w:t>ribF</w:t>
      </w:r>
      <w:r w:rsidRPr="006F4E14">
        <w:rPr>
          <w:sz w:val="20"/>
          <w:szCs w:val="20"/>
          <w:vertAlign w:val="superscript"/>
        </w:rPr>
        <w:t>Sda</w:t>
      </w:r>
      <w:r w:rsidRPr="006F4E14">
        <w:rPr>
          <w:sz w:val="20"/>
          <w:szCs w:val="20"/>
        </w:rPr>
        <w:t xml:space="preserve">) in the presence of RF or </w:t>
      </w:r>
      <w:proofErr w:type="spellStart"/>
      <w:r w:rsidRPr="006F4E14">
        <w:rPr>
          <w:sz w:val="20"/>
          <w:szCs w:val="20"/>
        </w:rPr>
        <w:t>RoF</w:t>
      </w:r>
      <w:proofErr w:type="spellEnd"/>
      <w:r w:rsidRPr="006F4E14">
        <w:rPr>
          <w:sz w:val="20"/>
          <w:szCs w:val="20"/>
        </w:rPr>
        <w:t>.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2902"/>
        <w:gridCol w:w="1028"/>
        <w:gridCol w:w="1028"/>
        <w:gridCol w:w="1029"/>
        <w:gridCol w:w="1028"/>
        <w:gridCol w:w="1028"/>
        <w:gridCol w:w="1029"/>
      </w:tblGrid>
      <w:tr w:rsidR="006F4E14" w:rsidRPr="006F4E14" w14:paraId="5331401F" w14:textId="77777777" w:rsidTr="006F4E14">
        <w:trPr>
          <w:trHeight w:val="290"/>
        </w:trPr>
        <w:tc>
          <w:tcPr>
            <w:tcW w:w="29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5AC702" w14:textId="77777777" w:rsidR="006F4E14" w:rsidRPr="006F4E14" w:rsidRDefault="006F4E14" w:rsidP="001E25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4E1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rain</w:t>
            </w:r>
          </w:p>
        </w:tc>
        <w:tc>
          <w:tcPr>
            <w:tcW w:w="30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16189" w14:textId="77777777" w:rsidR="006F4E14" w:rsidRPr="006F4E14" w:rsidRDefault="006F4E14" w:rsidP="001E25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4E1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F</w:t>
            </w:r>
          </w:p>
        </w:tc>
        <w:tc>
          <w:tcPr>
            <w:tcW w:w="30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77506" w14:textId="77777777" w:rsidR="006F4E14" w:rsidRPr="006F4E14" w:rsidRDefault="006F4E14" w:rsidP="001E25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F4E1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oF</w:t>
            </w:r>
            <w:proofErr w:type="spellEnd"/>
          </w:p>
        </w:tc>
      </w:tr>
      <w:tr w:rsidR="006F4E14" w:rsidRPr="006F4E14" w14:paraId="43424B9A" w14:textId="77777777" w:rsidTr="006F4E14">
        <w:trPr>
          <w:trHeight w:val="290"/>
        </w:trPr>
        <w:tc>
          <w:tcPr>
            <w:tcW w:w="29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75BB82" w14:textId="77777777" w:rsidR="006F4E14" w:rsidRPr="006F4E14" w:rsidRDefault="006F4E14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A72052" w14:textId="77777777" w:rsidR="006F4E14" w:rsidRPr="006F4E14" w:rsidRDefault="006F4E14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6F4E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verage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8FEF8A" w14:textId="6DB1B99D" w:rsidR="006F4E14" w:rsidRPr="006F4E14" w:rsidRDefault="006F4E14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6F4E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td. Dev</w:t>
            </w:r>
            <w:r w:rsidR="00DE400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E53D74" w14:textId="77777777" w:rsidR="006F4E14" w:rsidRPr="006F4E14" w:rsidRDefault="006F4E14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6F4E1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6F4E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734716" w14:textId="77777777" w:rsidR="006F4E14" w:rsidRPr="006F4E14" w:rsidRDefault="006F4E14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6F4E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verage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7AD676" w14:textId="562AAA41" w:rsidR="006F4E14" w:rsidRPr="006F4E14" w:rsidRDefault="006F4E14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6F4E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td. Dev</w:t>
            </w:r>
            <w:r w:rsidR="00DE400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821A93" w14:textId="77777777" w:rsidR="006F4E14" w:rsidRPr="006F4E14" w:rsidRDefault="006F4E14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6F4E1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6F4E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6F4E14" w:rsidRPr="006F4E14" w14:paraId="6AF02D74" w14:textId="77777777" w:rsidTr="006F4E14">
        <w:trPr>
          <w:trHeight w:val="290"/>
        </w:trPr>
        <w:tc>
          <w:tcPr>
            <w:tcW w:w="29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B2763" w14:textId="77777777" w:rsidR="006F4E14" w:rsidRPr="006F4E14" w:rsidRDefault="006F4E14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6F4E1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. glutamicum</w:t>
            </w:r>
            <w:r w:rsidRPr="006F4E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(pVWEx1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2F602" w14:textId="77777777" w:rsidR="006F4E14" w:rsidRPr="006F4E14" w:rsidRDefault="006F4E14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6F4E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.0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4538F" w14:textId="77777777" w:rsidR="006F4E14" w:rsidRPr="006F4E14" w:rsidRDefault="006F4E14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6F4E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7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694ED" w14:textId="77777777" w:rsidR="006F4E14" w:rsidRPr="006F4E14" w:rsidRDefault="006F4E14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6F4E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C36B1" w14:textId="77777777" w:rsidR="006F4E14" w:rsidRPr="006F4E14" w:rsidRDefault="006F4E14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6F4E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.54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B020A" w14:textId="77777777" w:rsidR="006F4E14" w:rsidRPr="006F4E14" w:rsidRDefault="006F4E14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6F4E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9F606" w14:textId="77777777" w:rsidR="006F4E14" w:rsidRPr="006F4E14" w:rsidRDefault="006F4E14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6F4E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F4E14" w:rsidRPr="006F4E14" w14:paraId="34043500" w14:textId="77777777" w:rsidTr="006F4E14">
        <w:trPr>
          <w:trHeight w:val="290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C9CED" w14:textId="77777777" w:rsidR="006F4E14" w:rsidRPr="006F4E14" w:rsidRDefault="006F4E14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6F4E1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. glutamicum</w:t>
            </w:r>
            <w:r w:rsidRPr="006F4E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(pVWEx1-</w:t>
            </w:r>
            <w:r w:rsidRPr="006F4E1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ibF</w:t>
            </w:r>
            <w:r w:rsidRPr="006F4E1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Cg</w:t>
            </w:r>
            <w:r w:rsidRPr="006F4E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CE539" w14:textId="77777777" w:rsidR="006F4E14" w:rsidRPr="006F4E14" w:rsidRDefault="006F4E14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6F4E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7.3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28D3B" w14:textId="77777777" w:rsidR="006F4E14" w:rsidRPr="006F4E14" w:rsidRDefault="006F4E14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6F4E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90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0DBE4" w14:textId="77777777" w:rsidR="006F4E14" w:rsidRPr="006F4E14" w:rsidRDefault="006F4E14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6F4E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069EF" w14:textId="77777777" w:rsidR="006F4E14" w:rsidRPr="006F4E14" w:rsidRDefault="006F4E14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6F4E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5.9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CC0D4" w14:textId="77777777" w:rsidR="006F4E14" w:rsidRPr="006F4E14" w:rsidRDefault="006F4E14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6F4E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.0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E580A" w14:textId="77777777" w:rsidR="006F4E14" w:rsidRPr="006F4E14" w:rsidRDefault="006F4E14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6F4E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</w:tr>
      <w:tr w:rsidR="006F4E14" w:rsidRPr="006F4E14" w14:paraId="19ABFE5A" w14:textId="77777777" w:rsidTr="006F4E14">
        <w:trPr>
          <w:trHeight w:val="290"/>
        </w:trPr>
        <w:tc>
          <w:tcPr>
            <w:tcW w:w="29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7211C6" w14:textId="77777777" w:rsidR="006F4E14" w:rsidRPr="006F4E14" w:rsidRDefault="006F4E14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6F4E1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. glutamicum</w:t>
            </w:r>
            <w:r w:rsidRPr="006F4E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(pVWEx1-</w:t>
            </w:r>
            <w:r w:rsidRPr="006F4E1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ibF</w:t>
            </w:r>
            <w:r w:rsidRPr="006F4E1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Sda</w:t>
            </w:r>
            <w:r w:rsidRPr="006F4E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20AB6D" w14:textId="77777777" w:rsidR="006F4E14" w:rsidRPr="006F4E14" w:rsidRDefault="006F4E14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6F4E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9.20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5D4DEA" w14:textId="77777777" w:rsidR="006F4E14" w:rsidRPr="006F4E14" w:rsidRDefault="006F4E14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6F4E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10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82D144" w14:textId="77777777" w:rsidR="006F4E14" w:rsidRPr="006F4E14" w:rsidRDefault="006F4E14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6F4E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A2ED93" w14:textId="77777777" w:rsidR="006F4E14" w:rsidRPr="006F4E14" w:rsidRDefault="006F4E14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6F4E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3.50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81125E" w14:textId="77777777" w:rsidR="006F4E14" w:rsidRPr="006F4E14" w:rsidRDefault="006F4E14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6F4E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59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AA848E" w14:textId="77777777" w:rsidR="006F4E14" w:rsidRPr="006F4E14" w:rsidRDefault="006F4E14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6F4E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</w:tr>
    </w:tbl>
    <w:p w14:paraId="7F12C44D" w14:textId="2169AA29" w:rsidR="00B87123" w:rsidRDefault="006F4E14" w:rsidP="006F4E14">
      <w:pPr>
        <w:jc w:val="both"/>
        <w:rPr>
          <w:sz w:val="20"/>
          <w:szCs w:val="20"/>
        </w:rPr>
      </w:pPr>
      <w:r>
        <w:rPr>
          <w:sz w:val="20"/>
          <w:szCs w:val="20"/>
        </w:rPr>
        <w:t>Values of a</w:t>
      </w:r>
      <w:r w:rsidRPr="006F4E14">
        <w:rPr>
          <w:sz w:val="20"/>
          <w:szCs w:val="20"/>
        </w:rPr>
        <w:t>verage and standard deviation</w:t>
      </w:r>
      <w:r w:rsidR="00DE4000">
        <w:rPr>
          <w:sz w:val="20"/>
          <w:szCs w:val="20"/>
        </w:rPr>
        <w:t xml:space="preserve"> (Std. Dev.)</w:t>
      </w:r>
      <w:r w:rsidRPr="006F4E14">
        <w:rPr>
          <w:sz w:val="20"/>
          <w:szCs w:val="20"/>
        </w:rPr>
        <w:t xml:space="preserve"> from biological triplicates are shown.</w:t>
      </w:r>
      <w:r>
        <w:rPr>
          <w:sz w:val="20"/>
          <w:szCs w:val="20"/>
        </w:rPr>
        <w:t xml:space="preserve"> </w:t>
      </w:r>
      <w:r w:rsidRPr="006F4E14">
        <w:rPr>
          <w:sz w:val="20"/>
          <w:szCs w:val="20"/>
        </w:rPr>
        <w:t xml:space="preserve">Averages were compared using Student’s t-test, and the corresponding </w:t>
      </w:r>
      <w:r w:rsidRPr="006F4E14">
        <w:rPr>
          <w:i/>
          <w:iCs/>
          <w:sz w:val="20"/>
          <w:szCs w:val="20"/>
        </w:rPr>
        <w:t>p</w:t>
      </w:r>
      <w:r w:rsidRPr="006F4E14">
        <w:rPr>
          <w:sz w:val="20"/>
          <w:szCs w:val="20"/>
        </w:rPr>
        <w:t xml:space="preserve">-values are shown for each engineered strain in comparison with the empty-vector control strain </w:t>
      </w:r>
      <w:r w:rsidRPr="006F4E14">
        <w:rPr>
          <w:i/>
          <w:iCs/>
          <w:sz w:val="20"/>
          <w:szCs w:val="20"/>
        </w:rPr>
        <w:t>C. glutamicum</w:t>
      </w:r>
      <w:r w:rsidRPr="006F4E14">
        <w:rPr>
          <w:sz w:val="20"/>
          <w:szCs w:val="20"/>
        </w:rPr>
        <w:t>(pVWEx1).</w:t>
      </w:r>
    </w:p>
    <w:p w14:paraId="46E8388A" w14:textId="77777777" w:rsidR="001E25D4" w:rsidRPr="001E25D4" w:rsidRDefault="001E25D4" w:rsidP="001E25D4">
      <w:pPr>
        <w:spacing w:after="0"/>
        <w:jc w:val="both"/>
      </w:pPr>
    </w:p>
    <w:p w14:paraId="425AF63A" w14:textId="6067C340" w:rsidR="006F4E14" w:rsidRPr="001E25D4" w:rsidRDefault="006F4E14" w:rsidP="001E25D4">
      <w:pPr>
        <w:jc w:val="both"/>
        <w:rPr>
          <w:sz w:val="20"/>
          <w:szCs w:val="20"/>
        </w:rPr>
      </w:pPr>
      <w:r w:rsidRPr="001E25D4">
        <w:rPr>
          <w:b/>
          <w:bCs/>
          <w:sz w:val="20"/>
          <w:szCs w:val="20"/>
        </w:rPr>
        <w:t>Table S3</w:t>
      </w:r>
      <w:r w:rsidR="00DE4000">
        <w:rPr>
          <w:b/>
          <w:bCs/>
          <w:sz w:val="20"/>
          <w:szCs w:val="20"/>
        </w:rPr>
        <w:t>:</w:t>
      </w:r>
      <w:r w:rsidRPr="001E25D4">
        <w:rPr>
          <w:sz w:val="20"/>
          <w:szCs w:val="20"/>
        </w:rPr>
        <w:t xml:space="preserve"> </w:t>
      </w:r>
      <w:r w:rsidR="001E25D4" w:rsidRPr="001E25D4">
        <w:rPr>
          <w:sz w:val="20"/>
          <w:szCs w:val="20"/>
        </w:rPr>
        <w:t xml:space="preserve">Growth rates, RF titers, and </w:t>
      </w:r>
      <w:proofErr w:type="spellStart"/>
      <w:r w:rsidR="001E25D4" w:rsidRPr="001E25D4">
        <w:rPr>
          <w:sz w:val="20"/>
          <w:szCs w:val="20"/>
        </w:rPr>
        <w:t>RoF</w:t>
      </w:r>
      <w:proofErr w:type="spellEnd"/>
      <w:r w:rsidR="001E25D4" w:rsidRPr="001E25D4">
        <w:rPr>
          <w:sz w:val="20"/>
          <w:szCs w:val="20"/>
        </w:rPr>
        <w:t xml:space="preserve"> production and volumetric productivit</w:t>
      </w:r>
      <w:r w:rsidR="00DE4000">
        <w:rPr>
          <w:sz w:val="20"/>
          <w:szCs w:val="20"/>
        </w:rPr>
        <w:t>ies</w:t>
      </w:r>
      <w:r w:rsidR="001E25D4" w:rsidRPr="001E25D4">
        <w:rPr>
          <w:sz w:val="20"/>
          <w:szCs w:val="20"/>
        </w:rPr>
        <w:t xml:space="preserve"> values</w:t>
      </w:r>
      <w:r w:rsidR="001E25D4" w:rsidRPr="001E25D4">
        <w:rPr>
          <w:b/>
          <w:bCs/>
          <w:sz w:val="20"/>
          <w:szCs w:val="20"/>
        </w:rPr>
        <w:t xml:space="preserve"> </w:t>
      </w:r>
      <w:r w:rsidR="001E25D4" w:rsidRPr="001E25D4">
        <w:rPr>
          <w:sz w:val="20"/>
          <w:szCs w:val="20"/>
        </w:rPr>
        <w:t xml:space="preserve">of the strains CgRose2, CgRose5, CgRose6, and </w:t>
      </w:r>
      <w:r w:rsidR="00DE4000">
        <w:rPr>
          <w:sz w:val="20"/>
          <w:szCs w:val="20"/>
        </w:rPr>
        <w:t>C</w:t>
      </w:r>
      <w:r w:rsidR="001E25D4" w:rsidRPr="001E25D4">
        <w:rPr>
          <w:sz w:val="20"/>
          <w:szCs w:val="20"/>
        </w:rPr>
        <w:t>ontrol (CgRibo2(pVWEx1)) cultivated in 1% glucose minimal medium.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958"/>
        <w:gridCol w:w="1350"/>
        <w:gridCol w:w="1351"/>
        <w:gridCol w:w="1357"/>
        <w:gridCol w:w="1352"/>
        <w:gridCol w:w="1352"/>
        <w:gridCol w:w="1352"/>
      </w:tblGrid>
      <w:tr w:rsidR="00B87123" w:rsidRPr="00B87123" w14:paraId="7A81A775" w14:textId="77777777" w:rsidTr="001E25D4">
        <w:trPr>
          <w:trHeight w:val="290"/>
        </w:trPr>
        <w:tc>
          <w:tcPr>
            <w:tcW w:w="95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2D349F0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rain</w:t>
            </w:r>
          </w:p>
        </w:tc>
        <w:tc>
          <w:tcPr>
            <w:tcW w:w="405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EC8507B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rowth rate [1/h]</w:t>
            </w:r>
          </w:p>
        </w:tc>
        <w:tc>
          <w:tcPr>
            <w:tcW w:w="405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5C465C9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F [g/L]</w:t>
            </w:r>
          </w:p>
        </w:tc>
      </w:tr>
      <w:tr w:rsidR="00B87123" w:rsidRPr="00B87123" w14:paraId="0D7EFD82" w14:textId="77777777" w:rsidTr="001E25D4">
        <w:trPr>
          <w:trHeight w:val="290"/>
        </w:trPr>
        <w:tc>
          <w:tcPr>
            <w:tcW w:w="95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0232BB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E611A41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verage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E392626" w14:textId="3DD260F2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td. Dev</w:t>
            </w:r>
            <w:r w:rsidR="00DE400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179676F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981C8E4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verage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304BC2E" w14:textId="4ADDFBE1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td. Dev</w:t>
            </w:r>
            <w:r w:rsidR="00DE400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7B3F306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B87123" w:rsidRPr="00B87123" w14:paraId="0E81663F" w14:textId="77777777" w:rsidTr="001E25D4">
        <w:trPr>
          <w:trHeight w:val="290"/>
        </w:trPr>
        <w:tc>
          <w:tcPr>
            <w:tcW w:w="95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BD00CE9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78C38AF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26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9677CF2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23134EB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4C7EF84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22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53C741E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35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B3F8295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B87123" w:rsidRPr="00B87123" w14:paraId="3A0B81C9" w14:textId="77777777" w:rsidTr="00B87123">
        <w:trPr>
          <w:trHeight w:val="290"/>
        </w:trPr>
        <w:tc>
          <w:tcPr>
            <w:tcW w:w="958" w:type="dxa"/>
            <w:noWrap/>
            <w:vAlign w:val="bottom"/>
            <w:hideMark/>
          </w:tcPr>
          <w:p w14:paraId="153C49BE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gRose2</w:t>
            </w:r>
          </w:p>
        </w:tc>
        <w:tc>
          <w:tcPr>
            <w:tcW w:w="1350" w:type="dxa"/>
            <w:noWrap/>
            <w:vAlign w:val="bottom"/>
            <w:hideMark/>
          </w:tcPr>
          <w:p w14:paraId="44E5C31B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83</w:t>
            </w:r>
          </w:p>
        </w:tc>
        <w:tc>
          <w:tcPr>
            <w:tcW w:w="1351" w:type="dxa"/>
            <w:noWrap/>
            <w:vAlign w:val="bottom"/>
            <w:hideMark/>
          </w:tcPr>
          <w:p w14:paraId="3D7ACEC8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2</w:t>
            </w:r>
          </w:p>
        </w:tc>
        <w:tc>
          <w:tcPr>
            <w:tcW w:w="1357" w:type="dxa"/>
            <w:noWrap/>
            <w:vAlign w:val="bottom"/>
            <w:hideMark/>
          </w:tcPr>
          <w:p w14:paraId="2B5B9EAE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8</w:t>
            </w:r>
          </w:p>
        </w:tc>
        <w:tc>
          <w:tcPr>
            <w:tcW w:w="1352" w:type="dxa"/>
            <w:noWrap/>
            <w:vAlign w:val="bottom"/>
            <w:hideMark/>
          </w:tcPr>
          <w:p w14:paraId="74E352BF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609</w:t>
            </w:r>
          </w:p>
        </w:tc>
        <w:tc>
          <w:tcPr>
            <w:tcW w:w="1352" w:type="dxa"/>
            <w:noWrap/>
            <w:vAlign w:val="bottom"/>
            <w:hideMark/>
          </w:tcPr>
          <w:p w14:paraId="4FEA6BE9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33</w:t>
            </w:r>
          </w:p>
        </w:tc>
        <w:tc>
          <w:tcPr>
            <w:tcW w:w="1352" w:type="dxa"/>
            <w:noWrap/>
            <w:vAlign w:val="bottom"/>
            <w:hideMark/>
          </w:tcPr>
          <w:p w14:paraId="6F3AB3AA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B87123" w:rsidRPr="00B87123" w14:paraId="65B9A8C1" w14:textId="77777777" w:rsidTr="00B87123">
        <w:trPr>
          <w:trHeight w:val="290"/>
        </w:trPr>
        <w:tc>
          <w:tcPr>
            <w:tcW w:w="958" w:type="dxa"/>
            <w:noWrap/>
            <w:vAlign w:val="bottom"/>
            <w:hideMark/>
          </w:tcPr>
          <w:p w14:paraId="667ECDC4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gRose5</w:t>
            </w:r>
          </w:p>
        </w:tc>
        <w:tc>
          <w:tcPr>
            <w:tcW w:w="1350" w:type="dxa"/>
            <w:noWrap/>
            <w:vAlign w:val="bottom"/>
            <w:hideMark/>
          </w:tcPr>
          <w:p w14:paraId="29A8B890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01</w:t>
            </w:r>
          </w:p>
        </w:tc>
        <w:tc>
          <w:tcPr>
            <w:tcW w:w="1351" w:type="dxa"/>
            <w:noWrap/>
            <w:vAlign w:val="bottom"/>
            <w:hideMark/>
          </w:tcPr>
          <w:p w14:paraId="48BD366B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357" w:type="dxa"/>
            <w:noWrap/>
            <w:vAlign w:val="bottom"/>
            <w:hideMark/>
          </w:tcPr>
          <w:p w14:paraId="1DDD7300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1352" w:type="dxa"/>
            <w:noWrap/>
            <w:vAlign w:val="bottom"/>
            <w:hideMark/>
          </w:tcPr>
          <w:p w14:paraId="53918F74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57</w:t>
            </w:r>
          </w:p>
        </w:tc>
        <w:tc>
          <w:tcPr>
            <w:tcW w:w="1352" w:type="dxa"/>
            <w:noWrap/>
            <w:vAlign w:val="bottom"/>
            <w:hideMark/>
          </w:tcPr>
          <w:p w14:paraId="123947C9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48</w:t>
            </w:r>
          </w:p>
        </w:tc>
        <w:tc>
          <w:tcPr>
            <w:tcW w:w="1352" w:type="dxa"/>
            <w:noWrap/>
            <w:vAlign w:val="bottom"/>
            <w:hideMark/>
          </w:tcPr>
          <w:p w14:paraId="3A839A0D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8</w:t>
            </w:r>
          </w:p>
        </w:tc>
      </w:tr>
      <w:tr w:rsidR="00B87123" w:rsidRPr="00B87123" w14:paraId="7C187059" w14:textId="77777777" w:rsidTr="001E25D4">
        <w:trPr>
          <w:trHeight w:val="290"/>
        </w:trPr>
        <w:tc>
          <w:tcPr>
            <w:tcW w:w="95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E8BF19F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gRose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9C11DC0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19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09F4969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9D001F4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BE7F26A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621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C4BACCA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8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E30AAE3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5</w:t>
            </w:r>
          </w:p>
        </w:tc>
      </w:tr>
      <w:tr w:rsidR="001E25D4" w:rsidRPr="00B87123" w14:paraId="2420F801" w14:textId="77777777" w:rsidTr="001E25D4">
        <w:trPr>
          <w:trHeight w:val="290"/>
        </w:trPr>
        <w:tc>
          <w:tcPr>
            <w:tcW w:w="958" w:type="dxa"/>
            <w:vMerge w:val="restart"/>
            <w:tcBorders>
              <w:top w:val="single" w:sz="4" w:space="0" w:color="auto"/>
            </w:tcBorders>
            <w:noWrap/>
            <w:vAlign w:val="bottom"/>
            <w:hideMark/>
          </w:tcPr>
          <w:p w14:paraId="509AF4C7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rain</w:t>
            </w:r>
          </w:p>
        </w:tc>
        <w:tc>
          <w:tcPr>
            <w:tcW w:w="405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3AD463D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8712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oF</w:t>
            </w:r>
            <w:proofErr w:type="spellEnd"/>
            <w:r w:rsidRPr="00B8712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[mg/L]</w:t>
            </w:r>
          </w:p>
        </w:tc>
        <w:tc>
          <w:tcPr>
            <w:tcW w:w="405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96C8B19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8712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oF</w:t>
            </w:r>
            <w:proofErr w:type="spellEnd"/>
            <w:r w:rsidRPr="00B8712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[mg/L h]</w:t>
            </w:r>
          </w:p>
        </w:tc>
      </w:tr>
      <w:tr w:rsidR="00B87123" w:rsidRPr="00B87123" w14:paraId="6D7F89F8" w14:textId="77777777" w:rsidTr="001E25D4">
        <w:trPr>
          <w:trHeight w:val="290"/>
        </w:trPr>
        <w:tc>
          <w:tcPr>
            <w:tcW w:w="95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FD70180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6615BC0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verage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0099CD5" w14:textId="4114CA05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td. Dev</w:t>
            </w:r>
            <w:r w:rsidR="00DE400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BD2672D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1CD1458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verage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3925C7E" w14:textId="5596EF24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td. Dev</w:t>
            </w:r>
            <w:r w:rsidR="00DE400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0F33686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B87123" w:rsidRPr="00B87123" w14:paraId="22B8D6F2" w14:textId="77777777" w:rsidTr="001E25D4">
        <w:trPr>
          <w:trHeight w:val="290"/>
        </w:trPr>
        <w:tc>
          <w:tcPr>
            <w:tcW w:w="95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0DCE062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4990204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CEF3B4E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0C2EFBC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173D551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3CB4BFC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92EC7EE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B87123" w:rsidRPr="00B87123" w14:paraId="4CF6AB3A" w14:textId="77777777" w:rsidTr="00B87123">
        <w:trPr>
          <w:trHeight w:val="290"/>
        </w:trPr>
        <w:tc>
          <w:tcPr>
            <w:tcW w:w="958" w:type="dxa"/>
            <w:noWrap/>
            <w:vAlign w:val="bottom"/>
            <w:hideMark/>
          </w:tcPr>
          <w:p w14:paraId="281AC174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gRose2</w:t>
            </w:r>
          </w:p>
        </w:tc>
        <w:tc>
          <w:tcPr>
            <w:tcW w:w="1350" w:type="dxa"/>
            <w:noWrap/>
            <w:vAlign w:val="bottom"/>
            <w:hideMark/>
          </w:tcPr>
          <w:p w14:paraId="257C5A2E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600</w:t>
            </w:r>
          </w:p>
        </w:tc>
        <w:tc>
          <w:tcPr>
            <w:tcW w:w="1351" w:type="dxa"/>
            <w:noWrap/>
            <w:vAlign w:val="bottom"/>
            <w:hideMark/>
          </w:tcPr>
          <w:p w14:paraId="2E9C64CA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42</w:t>
            </w:r>
          </w:p>
        </w:tc>
        <w:tc>
          <w:tcPr>
            <w:tcW w:w="1357" w:type="dxa"/>
            <w:noWrap/>
            <w:vAlign w:val="bottom"/>
            <w:hideMark/>
          </w:tcPr>
          <w:p w14:paraId="40D35733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352" w:type="dxa"/>
            <w:noWrap/>
            <w:vAlign w:val="bottom"/>
            <w:hideMark/>
          </w:tcPr>
          <w:p w14:paraId="06C513C0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92</w:t>
            </w:r>
          </w:p>
        </w:tc>
        <w:tc>
          <w:tcPr>
            <w:tcW w:w="1352" w:type="dxa"/>
            <w:noWrap/>
            <w:vAlign w:val="bottom"/>
            <w:hideMark/>
          </w:tcPr>
          <w:p w14:paraId="51936685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4</w:t>
            </w:r>
          </w:p>
        </w:tc>
        <w:tc>
          <w:tcPr>
            <w:tcW w:w="1352" w:type="dxa"/>
            <w:noWrap/>
            <w:vAlign w:val="bottom"/>
            <w:hideMark/>
          </w:tcPr>
          <w:p w14:paraId="1ED0D7E2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</w:tr>
      <w:tr w:rsidR="00B87123" w:rsidRPr="00B87123" w14:paraId="0211B84F" w14:textId="77777777" w:rsidTr="001E25D4">
        <w:trPr>
          <w:trHeight w:val="290"/>
        </w:trPr>
        <w:tc>
          <w:tcPr>
            <w:tcW w:w="958" w:type="dxa"/>
            <w:noWrap/>
            <w:vAlign w:val="bottom"/>
            <w:hideMark/>
          </w:tcPr>
          <w:p w14:paraId="2E13BDC4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gRose5</w:t>
            </w:r>
          </w:p>
        </w:tc>
        <w:tc>
          <w:tcPr>
            <w:tcW w:w="1350" w:type="dxa"/>
            <w:noWrap/>
            <w:vAlign w:val="bottom"/>
            <w:hideMark/>
          </w:tcPr>
          <w:p w14:paraId="4663DF0C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0.695</w:t>
            </w:r>
          </w:p>
        </w:tc>
        <w:tc>
          <w:tcPr>
            <w:tcW w:w="1351" w:type="dxa"/>
            <w:noWrap/>
            <w:vAlign w:val="bottom"/>
            <w:hideMark/>
          </w:tcPr>
          <w:p w14:paraId="007096D8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71</w:t>
            </w:r>
          </w:p>
        </w:tc>
        <w:tc>
          <w:tcPr>
            <w:tcW w:w="1357" w:type="dxa"/>
            <w:noWrap/>
            <w:vAlign w:val="bottom"/>
            <w:hideMark/>
          </w:tcPr>
          <w:p w14:paraId="7A579AE1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352" w:type="dxa"/>
            <w:noWrap/>
            <w:vAlign w:val="bottom"/>
            <w:hideMark/>
          </w:tcPr>
          <w:p w14:paraId="0DDDB5B5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23</w:t>
            </w:r>
          </w:p>
        </w:tc>
        <w:tc>
          <w:tcPr>
            <w:tcW w:w="1352" w:type="dxa"/>
            <w:noWrap/>
            <w:vAlign w:val="bottom"/>
            <w:hideMark/>
          </w:tcPr>
          <w:p w14:paraId="0D90AB76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8</w:t>
            </w:r>
          </w:p>
        </w:tc>
        <w:tc>
          <w:tcPr>
            <w:tcW w:w="1352" w:type="dxa"/>
            <w:noWrap/>
            <w:vAlign w:val="bottom"/>
            <w:hideMark/>
          </w:tcPr>
          <w:p w14:paraId="020E8505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B87123" w:rsidRPr="00B87123" w14:paraId="57445C9D" w14:textId="77777777" w:rsidTr="001E25D4">
        <w:trPr>
          <w:trHeight w:val="290"/>
        </w:trPr>
        <w:tc>
          <w:tcPr>
            <w:tcW w:w="95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CD8579C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gRose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2A5F341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.237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371D311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71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0BAED78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E34FA92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55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17D950C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8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9CBB750" w14:textId="77777777" w:rsidR="00B87123" w:rsidRPr="00B87123" w:rsidRDefault="00B87123" w:rsidP="001E25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871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</w:tbl>
    <w:p w14:paraId="37424A27" w14:textId="75E49268" w:rsidR="001E25D4" w:rsidRDefault="001E25D4" w:rsidP="001E25D4">
      <w:pPr>
        <w:jc w:val="both"/>
        <w:rPr>
          <w:sz w:val="20"/>
          <w:szCs w:val="20"/>
        </w:rPr>
      </w:pPr>
      <w:r>
        <w:rPr>
          <w:sz w:val="20"/>
          <w:szCs w:val="20"/>
        </w:rPr>
        <w:t>Values of a</w:t>
      </w:r>
      <w:r w:rsidRPr="006F4E14">
        <w:rPr>
          <w:sz w:val="20"/>
          <w:szCs w:val="20"/>
        </w:rPr>
        <w:t xml:space="preserve">verage and standard deviation </w:t>
      </w:r>
      <w:r w:rsidR="00DE4000">
        <w:rPr>
          <w:sz w:val="20"/>
          <w:szCs w:val="20"/>
        </w:rPr>
        <w:t xml:space="preserve">(Std. Dev.) </w:t>
      </w:r>
      <w:r w:rsidRPr="006F4E14">
        <w:rPr>
          <w:sz w:val="20"/>
          <w:szCs w:val="20"/>
        </w:rPr>
        <w:t>from biological triplicates are shown.</w:t>
      </w:r>
      <w:r>
        <w:rPr>
          <w:sz w:val="20"/>
          <w:szCs w:val="20"/>
        </w:rPr>
        <w:t xml:space="preserve"> </w:t>
      </w:r>
      <w:r w:rsidRPr="006F4E14">
        <w:rPr>
          <w:sz w:val="20"/>
          <w:szCs w:val="20"/>
        </w:rPr>
        <w:t xml:space="preserve">Averages were compared using Student’s t-test, and the corresponding </w:t>
      </w:r>
      <w:r w:rsidRPr="006F4E14">
        <w:rPr>
          <w:i/>
          <w:iCs/>
          <w:sz w:val="20"/>
          <w:szCs w:val="20"/>
        </w:rPr>
        <w:t>p</w:t>
      </w:r>
      <w:r w:rsidRPr="006F4E14">
        <w:rPr>
          <w:sz w:val="20"/>
          <w:szCs w:val="20"/>
        </w:rPr>
        <w:t xml:space="preserve">-values are shown for </w:t>
      </w:r>
      <w:r>
        <w:rPr>
          <w:sz w:val="20"/>
          <w:szCs w:val="20"/>
        </w:rPr>
        <w:t>the strains CgRose2, CgRose5 and CgRose6</w:t>
      </w:r>
      <w:r w:rsidRPr="006F4E14">
        <w:rPr>
          <w:sz w:val="20"/>
          <w:szCs w:val="20"/>
        </w:rPr>
        <w:t xml:space="preserve"> in comparison with the </w:t>
      </w:r>
      <w:r w:rsidR="00DE4000">
        <w:rPr>
          <w:sz w:val="20"/>
          <w:szCs w:val="20"/>
        </w:rPr>
        <w:t>C</w:t>
      </w:r>
      <w:r w:rsidRPr="006F4E14">
        <w:rPr>
          <w:sz w:val="20"/>
          <w:szCs w:val="20"/>
        </w:rPr>
        <w:t>ontrol strain.</w:t>
      </w:r>
    </w:p>
    <w:p w14:paraId="7852BAA5" w14:textId="7ECCA141" w:rsidR="00DE4000" w:rsidRPr="00DE4000" w:rsidRDefault="00DE4000" w:rsidP="00DE4000">
      <w:pPr>
        <w:jc w:val="both"/>
        <w:rPr>
          <w:sz w:val="20"/>
          <w:szCs w:val="20"/>
        </w:rPr>
      </w:pPr>
      <w:r w:rsidRPr="0030762F">
        <w:rPr>
          <w:b/>
          <w:bCs/>
          <w:sz w:val="20"/>
          <w:szCs w:val="20"/>
        </w:rPr>
        <w:t>Table S4:</w:t>
      </w:r>
      <w:r w:rsidRPr="00DE4000">
        <w:rPr>
          <w:sz w:val="20"/>
          <w:szCs w:val="20"/>
        </w:rPr>
        <w:t xml:space="preserve"> Growth rates, RF titers, </w:t>
      </w:r>
      <w:r w:rsidR="009821A4">
        <w:rPr>
          <w:sz w:val="20"/>
          <w:szCs w:val="20"/>
        </w:rPr>
        <w:t>as well as</w:t>
      </w:r>
      <w:r w:rsidRPr="00DE4000">
        <w:rPr>
          <w:sz w:val="20"/>
          <w:szCs w:val="20"/>
        </w:rPr>
        <w:t xml:space="preserve"> </w:t>
      </w:r>
      <w:proofErr w:type="spellStart"/>
      <w:r w:rsidRPr="00DE4000">
        <w:rPr>
          <w:sz w:val="20"/>
          <w:szCs w:val="20"/>
        </w:rPr>
        <w:t>RoF</w:t>
      </w:r>
      <w:proofErr w:type="spellEnd"/>
      <w:r w:rsidRPr="00DE4000">
        <w:rPr>
          <w:sz w:val="20"/>
          <w:szCs w:val="20"/>
        </w:rPr>
        <w:t xml:space="preserve"> </w:t>
      </w:r>
      <w:proofErr w:type="gramStart"/>
      <w:r w:rsidRPr="00DE4000">
        <w:rPr>
          <w:sz w:val="20"/>
          <w:szCs w:val="20"/>
        </w:rPr>
        <w:t>titers</w:t>
      </w:r>
      <w:proofErr w:type="gramEnd"/>
      <w:r w:rsidRPr="00DE4000">
        <w:rPr>
          <w:sz w:val="20"/>
          <w:szCs w:val="20"/>
        </w:rPr>
        <w:t xml:space="preserve"> and volumetric productivit</w:t>
      </w:r>
      <w:r>
        <w:rPr>
          <w:sz w:val="20"/>
          <w:szCs w:val="20"/>
        </w:rPr>
        <w:t>ies</w:t>
      </w:r>
      <w:r w:rsidRPr="00DE4000">
        <w:rPr>
          <w:sz w:val="20"/>
          <w:szCs w:val="20"/>
        </w:rPr>
        <w:t xml:space="preserve"> of </w:t>
      </w:r>
      <w:r w:rsidRPr="00DE4000">
        <w:rPr>
          <w:i/>
          <w:iCs/>
          <w:sz w:val="20"/>
          <w:szCs w:val="20"/>
        </w:rPr>
        <w:t>C. glutamicum</w:t>
      </w:r>
      <w:r w:rsidRPr="00DE4000">
        <w:rPr>
          <w:sz w:val="20"/>
          <w:szCs w:val="20"/>
        </w:rPr>
        <w:t xml:space="preserve"> strains (Control strain CgRibo2(pVWEx1), CgRose2, and CgRose6) cultivated in minimal medium with 1% glucose as carbon source and supplemented with 0.5 g/L thiamine HCl and/or 0.5 g/L methionine.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907"/>
        <w:gridCol w:w="907"/>
        <w:gridCol w:w="907"/>
        <w:gridCol w:w="907"/>
        <w:gridCol w:w="908"/>
        <w:gridCol w:w="907"/>
        <w:gridCol w:w="907"/>
        <w:gridCol w:w="907"/>
        <w:gridCol w:w="907"/>
        <w:gridCol w:w="908"/>
      </w:tblGrid>
      <w:tr w:rsidR="0030762F" w:rsidRPr="0030762F" w14:paraId="583459E0" w14:textId="77777777" w:rsidTr="00874E3F">
        <w:trPr>
          <w:trHeight w:val="290"/>
        </w:trPr>
        <w:tc>
          <w:tcPr>
            <w:tcW w:w="9072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941D4A" w14:textId="7EA7159F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rowth rate [1/h]</w:t>
            </w:r>
          </w:p>
        </w:tc>
      </w:tr>
      <w:tr w:rsidR="0030762F" w:rsidRPr="0030762F" w14:paraId="094C3620" w14:textId="77777777" w:rsidTr="00D96968">
        <w:trPr>
          <w:trHeight w:val="29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8D6D7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F91E9" w14:textId="7628899B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ntrol </w:t>
            </w:r>
          </w:p>
        </w:tc>
        <w:tc>
          <w:tcPr>
            <w:tcW w:w="272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82C44" w14:textId="63BA10F9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gRose2</w:t>
            </w:r>
          </w:p>
        </w:tc>
        <w:tc>
          <w:tcPr>
            <w:tcW w:w="272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D0F2E" w14:textId="0242490E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gRose6</w:t>
            </w:r>
          </w:p>
        </w:tc>
      </w:tr>
      <w:tr w:rsidR="0030762F" w:rsidRPr="0030762F" w14:paraId="7EE84414" w14:textId="77777777" w:rsidTr="0030762F">
        <w:trPr>
          <w:trHeight w:val="290"/>
        </w:trPr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C51801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36C8E9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verage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C677B9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td. Dev.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EBCF52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7D51D6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verage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B9386F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td. Dev.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B6F548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ECA7C5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verage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ECF786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td. Dev.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E0AA0C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30762F" w:rsidRPr="0030762F" w14:paraId="7AF5F127" w14:textId="77777777" w:rsidTr="0030762F">
        <w:trPr>
          <w:trHeight w:val="29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8BC89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5A49E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91ADC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8657B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9E763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EBAA5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B4B8B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DFA39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537AC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58897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30762F" w:rsidRPr="0030762F" w14:paraId="595707DC" w14:textId="77777777" w:rsidTr="0030762F">
        <w:trPr>
          <w:trHeight w:val="29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15F60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Thi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4C99B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71016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0C820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A4CF1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680CE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85514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48581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28A44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F3BD4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30762F" w:rsidRPr="0030762F" w14:paraId="659EE16B" w14:textId="77777777" w:rsidTr="0030762F">
        <w:trPr>
          <w:trHeight w:val="29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56693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Me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D0591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B88BB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94DD8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C1E20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C967A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5B2E5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CB63D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7FABC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AB717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30762F" w:rsidRPr="0030762F" w14:paraId="19F389D5" w14:textId="77777777" w:rsidTr="0030762F">
        <w:trPr>
          <w:trHeight w:val="29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AADA6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Thi/Me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482BC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8406F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CCFDF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F66EB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C1517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21DBF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C151C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29C27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D5ADB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</w:tr>
      <w:tr w:rsidR="0030762F" w:rsidRPr="0030762F" w14:paraId="4CA9BE58" w14:textId="77777777" w:rsidTr="00812A00">
        <w:trPr>
          <w:trHeight w:val="290"/>
        </w:trPr>
        <w:tc>
          <w:tcPr>
            <w:tcW w:w="9072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51294A" w14:textId="67B9BAC9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F [g/L]</w:t>
            </w:r>
          </w:p>
        </w:tc>
      </w:tr>
      <w:tr w:rsidR="0030762F" w:rsidRPr="0030762F" w14:paraId="342686D8" w14:textId="77777777" w:rsidTr="000D673B">
        <w:trPr>
          <w:trHeight w:val="29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8143B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2BE9B" w14:textId="15201CBC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ntrol </w:t>
            </w:r>
          </w:p>
        </w:tc>
        <w:tc>
          <w:tcPr>
            <w:tcW w:w="272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80C94" w14:textId="49C56AFB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gRose2</w:t>
            </w:r>
          </w:p>
        </w:tc>
        <w:tc>
          <w:tcPr>
            <w:tcW w:w="272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E14F3" w14:textId="0C9A72AB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gRose6</w:t>
            </w:r>
          </w:p>
        </w:tc>
      </w:tr>
      <w:tr w:rsidR="0030762F" w:rsidRPr="0030762F" w14:paraId="6ACA334A" w14:textId="77777777" w:rsidTr="0030762F">
        <w:trPr>
          <w:trHeight w:val="290"/>
        </w:trPr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0FDAC5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488A4A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verage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EE00BD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td. Dev.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9F33EB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978F5E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verage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63F08E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td. Dev.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101E2C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626CBB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verage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F2073E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td. Dev.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0CB009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30762F" w:rsidRPr="0030762F" w14:paraId="0494FC6A" w14:textId="77777777" w:rsidTr="0030762F">
        <w:trPr>
          <w:trHeight w:val="29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E9EFB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60230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EC0B5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3AE5B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4A14A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C719F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F9D28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CCA72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F32C3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3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B10EC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44</w:t>
            </w:r>
          </w:p>
        </w:tc>
      </w:tr>
      <w:tr w:rsidR="0030762F" w:rsidRPr="0030762F" w14:paraId="79C2533A" w14:textId="77777777" w:rsidTr="0030762F">
        <w:trPr>
          <w:trHeight w:val="29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41758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Thi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06495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F8B43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E48BA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8FB08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35EAA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363CB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839E3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19CD2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9F894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30762F" w:rsidRPr="0030762F" w14:paraId="6D4F1A42" w14:textId="77777777" w:rsidTr="0030762F">
        <w:trPr>
          <w:trHeight w:val="29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FD5E0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Me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CCB51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0AD35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1885F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96E3D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7102D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4450C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9A7C5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5E2D8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C4DBD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30762F" w:rsidRPr="0030762F" w14:paraId="78A7F31A" w14:textId="77777777" w:rsidTr="0030762F">
        <w:trPr>
          <w:trHeight w:val="29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F4493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Thi/Me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672C5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DF8AF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A3B00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63848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9EE5B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A0ED9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862FD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A5AAD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585BA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</w:tr>
      <w:tr w:rsidR="0030762F" w:rsidRPr="0030762F" w14:paraId="2DC8CFA5" w14:textId="77777777" w:rsidTr="00FC2D8F">
        <w:trPr>
          <w:trHeight w:val="290"/>
        </w:trPr>
        <w:tc>
          <w:tcPr>
            <w:tcW w:w="9072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826E28" w14:textId="6D17FECE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0762F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oF</w:t>
            </w:r>
            <w:proofErr w:type="spellEnd"/>
            <w:r w:rsidRPr="0030762F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[mg/L]</w:t>
            </w: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0762F" w:rsidRPr="0030762F" w14:paraId="7AB06A9F" w14:textId="77777777" w:rsidTr="00351F7A">
        <w:trPr>
          <w:trHeight w:val="29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2C1FD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B5088" w14:textId="4ADCBEF3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ntrol </w:t>
            </w:r>
          </w:p>
        </w:tc>
        <w:tc>
          <w:tcPr>
            <w:tcW w:w="272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2E7E3" w14:textId="76F278A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gRose2</w:t>
            </w:r>
          </w:p>
        </w:tc>
        <w:tc>
          <w:tcPr>
            <w:tcW w:w="272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505E8" w14:textId="3851C3FE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gRose6</w:t>
            </w:r>
          </w:p>
        </w:tc>
      </w:tr>
      <w:tr w:rsidR="0030762F" w:rsidRPr="0030762F" w14:paraId="7440A11D" w14:textId="77777777" w:rsidTr="0030762F">
        <w:trPr>
          <w:trHeight w:val="290"/>
        </w:trPr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F751B1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05DDED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verage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1F92C8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td. Dev.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4ED9A5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008AB8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verage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D6B7BF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td. Dev.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53DA73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F0533C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verage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B5D606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td. Dev.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E08AFB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30762F" w:rsidRPr="0030762F" w14:paraId="6658B01A" w14:textId="77777777" w:rsidTr="0030762F">
        <w:trPr>
          <w:trHeight w:val="29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1BEE2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4CCEE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67E6E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D3619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14BC0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1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3E974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FE5C7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EC693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4.0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4F9F4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61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5C58F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30762F" w:rsidRPr="0030762F" w14:paraId="4415F6BC" w14:textId="77777777" w:rsidTr="0030762F">
        <w:trPr>
          <w:trHeight w:val="29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8B547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Thi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F4AD9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72997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37FFD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1E999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8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B6081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23178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0A50D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7.4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8E979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25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18346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</w:tr>
      <w:tr w:rsidR="0030762F" w:rsidRPr="0030762F" w14:paraId="4D79E5EA" w14:textId="77777777" w:rsidTr="0030762F">
        <w:trPr>
          <w:trHeight w:val="29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77021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Me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54FB2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F31DC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8A8BA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DBF4F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4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12E70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F5888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404B7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1.8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5B9DE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90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86E3D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</w:tr>
      <w:tr w:rsidR="0030762F" w:rsidRPr="0030762F" w14:paraId="15461F73" w14:textId="77777777" w:rsidTr="0030762F">
        <w:trPr>
          <w:trHeight w:val="290"/>
        </w:trPr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760DFC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Thi/Met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035D6E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24197B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F25954" w14:textId="77777777" w:rsidR="0030762F" w:rsidRPr="0030762F" w:rsidRDefault="0030762F" w:rsidP="003076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59B698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91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BEBF35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4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BA33DD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64766E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.61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204F4D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03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8F01D4" w14:textId="77777777" w:rsidR="0030762F" w:rsidRPr="0030762F" w:rsidRDefault="0030762F" w:rsidP="003076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30762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</w:tr>
    </w:tbl>
    <w:p w14:paraId="21AB4C69" w14:textId="18CF3D03" w:rsidR="00DE4000" w:rsidRPr="00DE4000" w:rsidRDefault="00DE4000" w:rsidP="00DE4000">
      <w:pPr>
        <w:jc w:val="both"/>
        <w:rPr>
          <w:sz w:val="20"/>
          <w:szCs w:val="20"/>
        </w:rPr>
      </w:pPr>
      <w:r w:rsidRPr="00DE4000">
        <w:rPr>
          <w:sz w:val="20"/>
          <w:szCs w:val="20"/>
        </w:rPr>
        <w:t xml:space="preserve">The values of average and standard deviation (Std. Dev.) from biological triplicates are shown. Averages were compared using Student’s t-test, and the corresponding </w:t>
      </w:r>
      <w:r w:rsidRPr="00DE4000">
        <w:rPr>
          <w:i/>
          <w:iCs/>
          <w:sz w:val="20"/>
          <w:szCs w:val="20"/>
        </w:rPr>
        <w:t>p</w:t>
      </w:r>
      <w:r w:rsidRPr="00DE4000">
        <w:rPr>
          <w:sz w:val="20"/>
          <w:szCs w:val="20"/>
        </w:rPr>
        <w:t>-values are shown for the strains CgRose2 and CgRose6 in comparison with the Control strain within each condition.</w:t>
      </w:r>
    </w:p>
    <w:p w14:paraId="123A9BF8" w14:textId="439F124A" w:rsidR="006F4E14" w:rsidRPr="006F4E14" w:rsidRDefault="006F4E14"/>
    <w:p w14:paraId="4BC4C621" w14:textId="5F9163EC" w:rsidR="00A73A29" w:rsidRDefault="00A73A29">
      <w:pPr>
        <w:rPr>
          <w:b/>
          <w:bCs/>
        </w:rPr>
      </w:pPr>
      <w:r w:rsidRPr="002A414B">
        <w:rPr>
          <w:noProof/>
        </w:rPr>
        <w:lastRenderedPageBreak/>
        <w:drawing>
          <wp:inline distT="0" distB="0" distL="0" distR="0" wp14:anchorId="67B341AE" wp14:editId="62EB8E18">
            <wp:extent cx="5626100" cy="1910354"/>
            <wp:effectExtent l="0" t="0" r="0" b="0"/>
            <wp:docPr id="183254901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12" t="8559" r="5864" b="135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2978" cy="1912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6998CA" w14:textId="4F03A2DF" w:rsidR="00A73A29" w:rsidRPr="001E25D4" w:rsidRDefault="00A73A29" w:rsidP="001E25D4">
      <w:pPr>
        <w:spacing w:line="276" w:lineRule="auto"/>
        <w:jc w:val="both"/>
        <w:rPr>
          <w:sz w:val="20"/>
          <w:szCs w:val="20"/>
        </w:rPr>
      </w:pPr>
      <w:r w:rsidRPr="001E25D4">
        <w:rPr>
          <w:b/>
          <w:bCs/>
          <w:sz w:val="20"/>
          <w:szCs w:val="20"/>
        </w:rPr>
        <w:t>Fig. S1:</w:t>
      </w:r>
      <w:r w:rsidRPr="001E25D4">
        <w:rPr>
          <w:sz w:val="20"/>
          <w:szCs w:val="20"/>
        </w:rPr>
        <w:t xml:space="preserve"> Growth </w:t>
      </w:r>
      <w:r w:rsidRPr="001E25D4">
        <w:rPr>
          <w:b/>
          <w:bCs/>
          <w:sz w:val="20"/>
          <w:szCs w:val="20"/>
        </w:rPr>
        <w:t>(A)</w:t>
      </w:r>
      <w:r w:rsidRPr="001E25D4">
        <w:rPr>
          <w:sz w:val="20"/>
          <w:szCs w:val="20"/>
        </w:rPr>
        <w:t xml:space="preserve">, as well as RF </w:t>
      </w:r>
      <w:r w:rsidRPr="001E25D4">
        <w:rPr>
          <w:b/>
          <w:bCs/>
          <w:sz w:val="20"/>
          <w:szCs w:val="20"/>
        </w:rPr>
        <w:t>(B)</w:t>
      </w:r>
      <w:r w:rsidRPr="001E25D4">
        <w:rPr>
          <w:sz w:val="20"/>
          <w:szCs w:val="20"/>
        </w:rPr>
        <w:t xml:space="preserve"> and </w:t>
      </w:r>
      <w:proofErr w:type="spellStart"/>
      <w:r w:rsidRPr="001E25D4">
        <w:rPr>
          <w:sz w:val="20"/>
          <w:szCs w:val="20"/>
        </w:rPr>
        <w:t>RoF</w:t>
      </w:r>
      <w:proofErr w:type="spellEnd"/>
      <w:r w:rsidRPr="001E25D4">
        <w:rPr>
          <w:sz w:val="20"/>
          <w:szCs w:val="20"/>
        </w:rPr>
        <w:t xml:space="preserve"> </w:t>
      </w:r>
      <w:r w:rsidRPr="001E25D4">
        <w:rPr>
          <w:b/>
          <w:bCs/>
          <w:sz w:val="20"/>
          <w:szCs w:val="20"/>
        </w:rPr>
        <w:t>(C)</w:t>
      </w:r>
      <w:r w:rsidRPr="001E25D4">
        <w:rPr>
          <w:sz w:val="20"/>
          <w:szCs w:val="20"/>
        </w:rPr>
        <w:t xml:space="preserve"> production curves, of the strains CgRose1, CgRose2, </w:t>
      </w:r>
      <w:r w:rsidR="004A72A7" w:rsidRPr="001E25D4">
        <w:rPr>
          <w:sz w:val="20"/>
          <w:szCs w:val="20"/>
        </w:rPr>
        <w:t xml:space="preserve">CgRose3 </w:t>
      </w:r>
      <w:r w:rsidRPr="001E25D4">
        <w:rPr>
          <w:sz w:val="20"/>
          <w:szCs w:val="20"/>
        </w:rPr>
        <w:t>and CgRose4 grown in 1% glucose CGXII minimal medium. Gene expression was induced at T6. Average and standard deviation values from biological triplicates are shown.</w:t>
      </w:r>
    </w:p>
    <w:p w14:paraId="5307197C" w14:textId="77777777" w:rsidR="00A73A29" w:rsidRPr="00A73A29" w:rsidRDefault="00A73A29">
      <w:pPr>
        <w:rPr>
          <w:b/>
          <w:bCs/>
        </w:rPr>
      </w:pPr>
    </w:p>
    <w:sectPr w:rsidR="00A73A29" w:rsidRPr="00A73A29" w:rsidSect="009471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A29"/>
    <w:rsid w:val="001E25D4"/>
    <w:rsid w:val="002A37F3"/>
    <w:rsid w:val="0030762F"/>
    <w:rsid w:val="00497CE9"/>
    <w:rsid w:val="004A72A7"/>
    <w:rsid w:val="006A648C"/>
    <w:rsid w:val="006F4E14"/>
    <w:rsid w:val="00786E9F"/>
    <w:rsid w:val="008253D5"/>
    <w:rsid w:val="009471C2"/>
    <w:rsid w:val="009821A4"/>
    <w:rsid w:val="00A73A29"/>
    <w:rsid w:val="00AE776D"/>
    <w:rsid w:val="00B87123"/>
    <w:rsid w:val="00CD34FC"/>
    <w:rsid w:val="00D051CA"/>
    <w:rsid w:val="00DE4000"/>
    <w:rsid w:val="00E54161"/>
    <w:rsid w:val="00F47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AAEAE"/>
  <w15:chartTrackingRefBased/>
  <w15:docId w15:val="{ACEBCF1E-C754-483A-9A8F-7039B04D2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A29"/>
  </w:style>
  <w:style w:type="paragraph" w:styleId="Heading1">
    <w:name w:val="heading 1"/>
    <w:basedOn w:val="Normal"/>
    <w:next w:val="Normal"/>
    <w:link w:val="Heading1Char"/>
    <w:uiPriority w:val="9"/>
    <w:qFormat/>
    <w:rsid w:val="00A73A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3A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3A2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3A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3A2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3A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3A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3A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3A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3A2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3A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3A2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3A2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3A2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3A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3A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3A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3A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3A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3A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3A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3A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3A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3A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3A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3A2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3A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3A2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3A29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73A2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878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1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2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4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mailto:fernando.perez-garcia@ntnu.no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33</Words>
  <Characters>645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Pérez-García</dc:creator>
  <cp:keywords/>
  <dc:description/>
  <cp:lastModifiedBy>Fernando Pérez-García</cp:lastModifiedBy>
  <cp:revision>8</cp:revision>
  <dcterms:created xsi:type="dcterms:W3CDTF">2025-09-12T10:47:00Z</dcterms:created>
  <dcterms:modified xsi:type="dcterms:W3CDTF">2025-09-16T07:14:00Z</dcterms:modified>
</cp:coreProperties>
</file>